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97F" w:rsidRPr="00FF6C93" w:rsidRDefault="00A3797F" w:rsidP="0049623D">
      <w:pPr>
        <w:rPr>
          <w:rFonts w:ascii="Times New Roman" w:hAnsi="Times New Roman"/>
          <w:sz w:val="24"/>
          <w:szCs w:val="24"/>
        </w:rPr>
      </w:pPr>
      <w:r w:rsidRPr="00CD3509">
        <w:rPr>
          <w:rFonts w:ascii="Times New Roman" w:hAnsi="Times New Roman"/>
          <w:sz w:val="24"/>
          <w:szCs w:val="24"/>
        </w:rPr>
        <w:t xml:space="preserve">Table </w:t>
      </w:r>
      <w:r w:rsidR="001D4ED2">
        <w:rPr>
          <w:rFonts w:ascii="Times New Roman" w:hAnsi="Times New Roman"/>
          <w:sz w:val="24"/>
          <w:szCs w:val="24"/>
        </w:rPr>
        <w:t>S</w:t>
      </w:r>
      <w:r w:rsidRPr="00CD3509">
        <w:rPr>
          <w:rFonts w:ascii="Times New Roman" w:hAnsi="Times New Roman"/>
          <w:sz w:val="24"/>
          <w:szCs w:val="24"/>
        </w:rPr>
        <w:t>3.</w:t>
      </w:r>
      <w:r>
        <w:rPr>
          <w:rFonts w:ascii="Times New Roman" w:hAnsi="Times New Roman"/>
          <w:sz w:val="24"/>
          <w:szCs w:val="24"/>
        </w:rPr>
        <w:t>Avian t</w:t>
      </w:r>
      <w:r w:rsidRPr="00CD3509">
        <w:rPr>
          <w:rFonts w:ascii="Times New Roman" w:hAnsi="Times New Roman"/>
          <w:sz w:val="24"/>
          <w:szCs w:val="24"/>
        </w:rPr>
        <w:t xml:space="preserve">axa that have been considered extinct </w:t>
      </w:r>
      <w:r>
        <w:rPr>
          <w:rFonts w:ascii="Times New Roman" w:hAnsi="Times New Roman"/>
          <w:sz w:val="24"/>
          <w:szCs w:val="24"/>
        </w:rPr>
        <w:t>by other authors</w:t>
      </w:r>
      <w:r w:rsidR="004153EC">
        <w:rPr>
          <w:rFonts w:ascii="Times New Roman" w:hAnsi="Times New Roman"/>
          <w:sz w:val="24"/>
          <w:szCs w:val="24"/>
        </w:rPr>
        <w:t xml:space="preserve"> </w:t>
      </w:r>
      <w:r w:rsidRPr="00CD3509">
        <w:rPr>
          <w:rFonts w:ascii="Times New Roman" w:hAnsi="Times New Roman"/>
          <w:sz w:val="24"/>
          <w:szCs w:val="24"/>
        </w:rPr>
        <w:t xml:space="preserve">but are considered extant by this study, either because they have been recently recorded/rediscovered, or because there is insufficient evidence </w:t>
      </w:r>
      <w:r>
        <w:rPr>
          <w:rFonts w:ascii="Times New Roman" w:hAnsi="Times New Roman"/>
          <w:sz w:val="24"/>
          <w:szCs w:val="24"/>
        </w:rPr>
        <w:t>to presume</w:t>
      </w:r>
      <w:r w:rsidRPr="00CD3509">
        <w:rPr>
          <w:rFonts w:ascii="Times New Roman" w:hAnsi="Times New Roman"/>
          <w:sz w:val="24"/>
          <w:szCs w:val="24"/>
        </w:rPr>
        <w:t xml:space="preserve"> extinction</w:t>
      </w:r>
      <w:r>
        <w:rPr>
          <w:rFonts w:ascii="Times New Roman" w:hAnsi="Times New Roman"/>
          <w:sz w:val="24"/>
          <w:szCs w:val="24"/>
        </w:rPr>
        <w:t xml:space="preserve"> or possible extinction, </w:t>
      </w:r>
      <w:r w:rsidRPr="00CD3509">
        <w:rPr>
          <w:rFonts w:ascii="Times New Roman" w:hAnsi="Times New Roman"/>
          <w:sz w:val="24"/>
          <w:szCs w:val="24"/>
        </w:rPr>
        <w:t>despite a lack of recent records</w:t>
      </w:r>
      <w:r w:rsidR="004153EC">
        <w:rPr>
          <w:rFonts w:ascii="Times New Roman" w:hAnsi="Times New Roman"/>
          <w:sz w:val="24"/>
          <w:szCs w:val="24"/>
        </w:rPr>
        <w:t xml:space="preserve"> (see notes for justifications)</w:t>
      </w:r>
    </w:p>
    <w:tbl>
      <w:tblPr>
        <w:tblW w:w="14174" w:type="dxa"/>
        <w:tblBorders>
          <w:top w:val="single" w:sz="8" w:space="0" w:color="000000"/>
          <w:bottom w:val="single" w:sz="8" w:space="0" w:color="000000"/>
        </w:tblBorders>
        <w:tblLook w:val="00A0"/>
      </w:tblPr>
      <w:tblGrid>
        <w:gridCol w:w="1461"/>
        <w:gridCol w:w="2480"/>
        <w:gridCol w:w="2550"/>
        <w:gridCol w:w="1592"/>
        <w:gridCol w:w="6091"/>
      </w:tblGrid>
      <w:tr w:rsidR="00A3797F" w:rsidRPr="007C2D00" w:rsidTr="007C2D00">
        <w:trPr>
          <w:cantSplit/>
          <w:tblHeader/>
        </w:trPr>
        <w:tc>
          <w:tcPr>
            <w:tcW w:w="1461"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6"/>
                <w:szCs w:val="16"/>
              </w:rPr>
            </w:pPr>
            <w:r w:rsidRPr="007C2D00">
              <w:rPr>
                <w:rFonts w:ascii="Times New Roman" w:hAnsi="Times New Roman"/>
                <w:bCs/>
                <w:color w:val="000000"/>
                <w:sz w:val="16"/>
                <w:szCs w:val="16"/>
              </w:rPr>
              <w:t>Family</w:t>
            </w:r>
          </w:p>
        </w:tc>
        <w:tc>
          <w:tcPr>
            <w:tcW w:w="2480"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6"/>
                <w:szCs w:val="16"/>
              </w:rPr>
            </w:pPr>
            <w:r w:rsidRPr="007C2D00">
              <w:rPr>
                <w:rFonts w:ascii="Times New Roman" w:hAnsi="Times New Roman"/>
                <w:bCs/>
                <w:color w:val="000000"/>
                <w:sz w:val="16"/>
                <w:szCs w:val="16"/>
              </w:rPr>
              <w:t>Taxon</w:t>
            </w:r>
          </w:p>
        </w:tc>
        <w:tc>
          <w:tcPr>
            <w:tcW w:w="2550"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6"/>
                <w:szCs w:val="16"/>
              </w:rPr>
            </w:pPr>
            <w:r w:rsidRPr="007C2D00">
              <w:rPr>
                <w:rFonts w:ascii="Times New Roman" w:hAnsi="Times New Roman"/>
                <w:bCs/>
                <w:color w:val="000000"/>
                <w:sz w:val="16"/>
                <w:szCs w:val="16"/>
              </w:rPr>
              <w:t>Distribution</w:t>
            </w:r>
          </w:p>
        </w:tc>
        <w:tc>
          <w:tcPr>
            <w:tcW w:w="1592"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6"/>
                <w:szCs w:val="16"/>
                <w:vertAlign w:val="superscript"/>
              </w:rPr>
            </w:pPr>
            <w:r w:rsidRPr="007C2D00">
              <w:rPr>
                <w:rFonts w:ascii="Times New Roman" w:hAnsi="Times New Roman"/>
                <w:bCs/>
                <w:color w:val="000000"/>
                <w:sz w:val="16"/>
                <w:szCs w:val="16"/>
              </w:rPr>
              <w:t>Source</w:t>
            </w:r>
            <w:r w:rsidRPr="007C2D00">
              <w:rPr>
                <w:rFonts w:ascii="Times New Roman" w:hAnsi="Times New Roman"/>
                <w:bCs/>
                <w:color w:val="000000"/>
                <w:sz w:val="16"/>
                <w:szCs w:val="16"/>
                <w:vertAlign w:val="superscript"/>
              </w:rPr>
              <w:t>1</w:t>
            </w:r>
          </w:p>
        </w:tc>
        <w:tc>
          <w:tcPr>
            <w:tcW w:w="6091"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6"/>
                <w:szCs w:val="16"/>
                <w:vertAlign w:val="superscript"/>
              </w:rPr>
            </w:pPr>
            <w:r w:rsidRPr="007C2D00">
              <w:rPr>
                <w:rFonts w:ascii="Times New Roman" w:hAnsi="Times New Roman"/>
                <w:bCs/>
                <w:color w:val="000000"/>
                <w:sz w:val="16"/>
                <w:szCs w:val="16"/>
              </w:rPr>
              <w:t>Notes</w:t>
            </w:r>
            <w:r w:rsidRPr="007C2D00">
              <w:rPr>
                <w:rFonts w:ascii="Times New Roman" w:hAnsi="Times New Roman"/>
                <w:bCs/>
                <w:color w:val="000000"/>
                <w:sz w:val="16"/>
                <w:szCs w:val="16"/>
                <w:vertAlign w:val="superscript"/>
              </w:rPr>
              <w:t>2</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Tinam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Magdalena Tinamou </w:t>
            </w:r>
            <w:r w:rsidRPr="007C2D00">
              <w:rPr>
                <w:rFonts w:ascii="Times New Roman" w:hAnsi="Times New Roman"/>
                <w:i/>
                <w:color w:val="000000"/>
                <w:sz w:val="16"/>
                <w:szCs w:val="16"/>
              </w:rPr>
              <w:t>Crypturellus erythropus saltuari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agdalena Valley, Colomb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Recently, a number of unconfirmed reports and the discovery of remnant habitat (Donegan et al. 2003a, b) suggest it is quite likely to be extant.</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Cracidae</w:t>
            </w:r>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it-IT"/>
              </w:rPr>
            </w:pPr>
            <w:r w:rsidRPr="00B00B4E">
              <w:rPr>
                <w:rFonts w:ascii="Times New Roman" w:hAnsi="Times New Roman"/>
                <w:color w:val="000000"/>
                <w:sz w:val="16"/>
                <w:szCs w:val="16"/>
                <w:lang w:val="it-IT"/>
              </w:rPr>
              <w:t>Natterer</w:t>
            </w:r>
            <w:r w:rsidR="00A3797F">
              <w:rPr>
                <w:rFonts w:ascii="Times New Roman" w:hAnsi="Times New Roman"/>
                <w:color w:val="000000"/>
                <w:sz w:val="16"/>
                <w:szCs w:val="16"/>
                <w:lang w:val="it-IT"/>
              </w:rPr>
              <w:t>’</w:t>
            </w:r>
            <w:r w:rsidRPr="00B00B4E">
              <w:rPr>
                <w:rFonts w:ascii="Times New Roman" w:hAnsi="Times New Roman"/>
                <w:color w:val="000000"/>
                <w:sz w:val="16"/>
                <w:szCs w:val="16"/>
                <w:lang w:val="it-IT"/>
              </w:rPr>
              <w:t xml:space="preserve">s Curassow </w:t>
            </w:r>
            <w:r w:rsidRPr="00B00B4E">
              <w:rPr>
                <w:rFonts w:ascii="Times New Roman" w:hAnsi="Times New Roman"/>
                <w:i/>
                <w:color w:val="000000"/>
                <w:sz w:val="16"/>
                <w:szCs w:val="16"/>
                <w:lang w:val="it-IT"/>
              </w:rPr>
              <w:t>Crax fasciolata pinim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 Brazil</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nsidered extant by del Hoyo (1994) and other authors.</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Phasian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Himalayan Quail </w:t>
            </w:r>
            <w:r w:rsidRPr="007C2D00">
              <w:rPr>
                <w:rFonts w:ascii="Times New Roman" w:hAnsi="Times New Roman"/>
                <w:i/>
                <w:color w:val="000000"/>
                <w:sz w:val="16"/>
                <w:szCs w:val="16"/>
              </w:rPr>
              <w:t>Ophrysia supercilios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Uttaranchal, Ind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Probably extant: it is very difficult to detect, and there are possible sightings from 2003 and more recent local reports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Anat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rested Shelduck </w:t>
            </w:r>
            <w:r w:rsidRPr="007C2D00">
              <w:rPr>
                <w:rFonts w:ascii="Times New Roman" w:hAnsi="Times New Roman"/>
                <w:i/>
                <w:color w:val="000000"/>
                <w:sz w:val="16"/>
                <w:szCs w:val="16"/>
              </w:rPr>
              <w:t>Tadorna crista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 A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Unrecorded since 1964, but large areas of its range have not been adequately surveyed. There are recent claims from China and the species may well survive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Pink-headed Duck </w:t>
            </w:r>
            <w:r w:rsidRPr="007C2D00">
              <w:rPr>
                <w:rFonts w:ascii="Times New Roman" w:hAnsi="Times New Roman"/>
                <w:i/>
                <w:color w:val="000000"/>
                <w:sz w:val="16"/>
                <w:szCs w:val="16"/>
              </w:rPr>
              <w:t>Rhodonessa caryophyllace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E A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lthough not recorded since 1949, there were credible local reports of the species in 2006 from a wetland in northern Myanmar, and further surveys are needed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Threskiornith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Principe Olive Ibis </w:t>
            </w:r>
            <w:r w:rsidRPr="007C2D00">
              <w:rPr>
                <w:rFonts w:ascii="Times New Roman" w:hAnsi="Times New Roman"/>
                <w:i/>
                <w:color w:val="000000"/>
                <w:sz w:val="16"/>
                <w:szCs w:val="16"/>
              </w:rPr>
              <w:t>Bostrychia olivacea rothschild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Príncipe I, São Tomé and Príncipe</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lthough unrecorded between 1901 and 1971, there have been subsequent records including in 1991 and 1997 (Jones and Tye 2006).</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Accipitr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White-collared Kite </w:t>
            </w:r>
            <w:r w:rsidRPr="007C2D00">
              <w:rPr>
                <w:rFonts w:ascii="Times New Roman" w:hAnsi="Times New Roman"/>
                <w:i/>
                <w:color w:val="000000"/>
                <w:sz w:val="16"/>
                <w:szCs w:val="16"/>
              </w:rPr>
              <w:t>Leptodon forbes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 Brazil</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nfirmed extant, e.g. recorded at 12 sites in 2007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ar Nicobar Sparrowhawk </w:t>
            </w:r>
            <w:r w:rsidRPr="007C2D00">
              <w:rPr>
                <w:rFonts w:ascii="Times New Roman" w:hAnsi="Times New Roman"/>
                <w:i/>
                <w:color w:val="000000"/>
                <w:sz w:val="16"/>
                <w:szCs w:val="16"/>
              </w:rPr>
              <w:t>Accipiter butleri butler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ar Nicobar, Ind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Likely to still be extant, although it has been rarely seen: there have only been unconfirmed sightings in the last century but the island is poorly studied, and the species is</w:t>
            </w:r>
            <w:r w:rsidR="004153EC">
              <w:rPr>
                <w:rFonts w:ascii="Times New Roman" w:hAnsi="Times New Roman"/>
                <w:color w:val="000000"/>
                <w:sz w:val="16"/>
                <w:szCs w:val="16"/>
              </w:rPr>
              <w:t xml:space="preserve"> </w:t>
            </w:r>
            <w:r w:rsidRPr="007C2D00">
              <w:rPr>
                <w:rFonts w:ascii="Times New Roman" w:hAnsi="Times New Roman"/>
                <w:color w:val="000000"/>
                <w:sz w:val="16"/>
                <w:szCs w:val="16"/>
              </w:rPr>
              <w:t>‘extremely shy’ (BirdLife International 200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Rallidae</w:t>
            </w:r>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fr-FR"/>
              </w:rPr>
            </w:pPr>
            <w:r w:rsidRPr="00B00B4E">
              <w:rPr>
                <w:rFonts w:ascii="Times New Roman" w:hAnsi="Times New Roman"/>
                <w:color w:val="000000"/>
                <w:sz w:val="16"/>
                <w:szCs w:val="16"/>
                <w:lang w:val="fr-FR"/>
              </w:rPr>
              <w:t xml:space="preserve">Jamaican Black Rail </w:t>
            </w:r>
            <w:r w:rsidRPr="00B00B4E">
              <w:rPr>
                <w:rFonts w:ascii="Times New Roman" w:hAnsi="Times New Roman"/>
                <w:i/>
                <w:color w:val="000000"/>
                <w:sz w:val="16"/>
                <w:szCs w:val="16"/>
                <w:lang w:val="fr-FR"/>
              </w:rPr>
              <w:t>Laterallus jamaicensis jamaicens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Greater Antill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Recently recorded in the Black River Morass Important Bird Area (D.C. Wege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ew Caledonian Rail </w:t>
            </w:r>
            <w:r w:rsidRPr="007C2D00">
              <w:rPr>
                <w:rFonts w:ascii="Times New Roman" w:hAnsi="Times New Roman"/>
                <w:i/>
                <w:color w:val="000000"/>
                <w:sz w:val="16"/>
                <w:szCs w:val="16"/>
              </w:rPr>
              <w:t>Gallirallus lafresnayan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Grande Terre, New Caledon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 lack of recent records is most likely because of inadequate field effort in inaccessible montane forests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Flores Rail </w:t>
            </w:r>
            <w:r w:rsidRPr="007C2D00">
              <w:rPr>
                <w:rFonts w:ascii="Times New Roman" w:hAnsi="Times New Roman"/>
                <w:i/>
                <w:color w:val="000000"/>
                <w:sz w:val="16"/>
                <w:szCs w:val="16"/>
              </w:rPr>
              <w:t>Lewinia pectoralis exsul</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Flores,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Only known from four specimens and last recorded in 1959, but there is no compelling reason why it should have gone extinct (Taylor and Van Perlo 1998). J. A. Eaton (</w:t>
            </w:r>
            <w:r w:rsidRPr="007C2D00">
              <w:rPr>
                <w:rFonts w:ascii="Times New Roman" w:hAnsi="Times New Roman"/>
                <w:i/>
                <w:color w:val="000000"/>
                <w:sz w:val="16"/>
                <w:szCs w:val="16"/>
              </w:rPr>
              <w:t xml:space="preserve">in litt. </w:t>
            </w:r>
            <w:r w:rsidRPr="007C2D00">
              <w:rPr>
                <w:rFonts w:ascii="Times New Roman" w:hAnsi="Times New Roman"/>
                <w:color w:val="000000"/>
                <w:sz w:val="16"/>
                <w:szCs w:val="16"/>
              </w:rPr>
              <w:t>2011) suggests there is “no chance” of its extinction, and that the lack of records is attributable to minimal survey effort in its habitat.</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amoan Moorhen </w:t>
            </w:r>
            <w:r w:rsidRPr="007C2D00">
              <w:rPr>
                <w:rFonts w:ascii="Times New Roman" w:hAnsi="Times New Roman"/>
                <w:i/>
                <w:color w:val="000000"/>
                <w:sz w:val="16"/>
                <w:szCs w:val="16"/>
              </w:rPr>
              <w:t>Gallinula pacific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avai‘i, Samo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o definite recent records, but there have been unconfirmed reports. Extensive habitat remains and the species is likely to be shy and possibly nocturnal, making it difficult to detect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Makira Moorhen </w:t>
            </w:r>
            <w:r w:rsidRPr="007C2D00">
              <w:rPr>
                <w:rFonts w:ascii="Times New Roman" w:hAnsi="Times New Roman"/>
                <w:i/>
                <w:color w:val="000000"/>
                <w:sz w:val="16"/>
                <w:szCs w:val="16"/>
              </w:rPr>
              <w:t>Gallinula silvestr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akira, Solomon Island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have been some credible recent reports, and searches to date have been inadequaste to presume it has gone extinct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lastRenderedPageBreak/>
              <w:t>Turnic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Tawi-tawi Small Buttonquail </w:t>
            </w:r>
            <w:r w:rsidRPr="007C2D00">
              <w:rPr>
                <w:rFonts w:ascii="Times New Roman" w:hAnsi="Times New Roman"/>
                <w:i/>
                <w:color w:val="000000"/>
                <w:sz w:val="16"/>
                <w:szCs w:val="16"/>
              </w:rPr>
              <w:t>Turnix sylvaticus suluens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ulu Archipelago,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o records since the 1950s, but this is likely to be due to the lack of fieldwork on Tawi-tawi and the species being a cryptic grassland specialist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Charadri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Javan Lapwing </w:t>
            </w:r>
            <w:r w:rsidRPr="007C2D00">
              <w:rPr>
                <w:rFonts w:ascii="Times New Roman" w:hAnsi="Times New Roman"/>
                <w:i/>
                <w:color w:val="000000"/>
                <w:sz w:val="16"/>
                <w:szCs w:val="16"/>
              </w:rPr>
              <w:t>Vanellus macropter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Java,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is a lack of recent records but the species’s habitat has not been adequately surveyed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Columbidae</w:t>
            </w:r>
          </w:p>
        </w:tc>
        <w:tc>
          <w:tcPr>
            <w:tcW w:w="248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Ogasawara Wood-pigeon </w:t>
            </w:r>
            <w:r w:rsidRPr="007C2D00">
              <w:rPr>
                <w:rFonts w:ascii="Times New Roman" w:hAnsi="Times New Roman"/>
                <w:i/>
                <w:color w:val="000000"/>
                <w:sz w:val="16"/>
                <w:szCs w:val="16"/>
              </w:rPr>
              <w:t>Columba janthina niten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Ogasawara Is, Japan</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 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Previously thought to have gone extinct during the 1980s but there have been a number of recent reports, including photographs (D. Alle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It is considered rare but extant, with a population of 30–40 birds (Brazil 2009).</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it-IT"/>
              </w:rPr>
            </w:pPr>
            <w:r w:rsidRPr="00B00B4E">
              <w:rPr>
                <w:rFonts w:ascii="Times New Roman" w:hAnsi="Times New Roman"/>
                <w:color w:val="000000"/>
                <w:sz w:val="16"/>
                <w:szCs w:val="16"/>
                <w:lang w:val="it-IT"/>
              </w:rPr>
              <w:t xml:space="preserve">Seychelles Turtle-dove </w:t>
            </w:r>
            <w:r w:rsidRPr="00B00B4E">
              <w:rPr>
                <w:rFonts w:ascii="Times New Roman" w:hAnsi="Times New Roman"/>
                <w:i/>
                <w:color w:val="000000"/>
                <w:sz w:val="16"/>
                <w:szCs w:val="16"/>
                <w:lang w:val="it-IT"/>
              </w:rPr>
              <w:t>Nesoenas picturata rostra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eychell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taxon has been swamped by introduced </w:t>
            </w:r>
            <w:r w:rsidRPr="007C2D00">
              <w:rPr>
                <w:rFonts w:ascii="Times New Roman" w:hAnsi="Times New Roman"/>
                <w:i/>
                <w:color w:val="000000"/>
                <w:sz w:val="16"/>
                <w:szCs w:val="16"/>
              </w:rPr>
              <w:t>N. p. picturata</w:t>
            </w:r>
            <w:r w:rsidRPr="007C2D00">
              <w:rPr>
                <w:rFonts w:ascii="Times New Roman" w:hAnsi="Times New Roman"/>
                <w:color w:val="000000"/>
                <w:sz w:val="16"/>
                <w:szCs w:val="16"/>
              </w:rPr>
              <w:t xml:space="preserve"> over much of its range (Gibbs et al. 2001), but a few </w:t>
            </w:r>
            <w:r w:rsidRPr="007C2D00">
              <w:rPr>
                <w:rFonts w:ascii="Times New Roman" w:hAnsi="Times New Roman"/>
                <w:i/>
                <w:color w:val="000000"/>
                <w:sz w:val="16"/>
                <w:szCs w:val="16"/>
              </w:rPr>
              <w:t>rostrata</w:t>
            </w:r>
            <w:r w:rsidRPr="007C2D00">
              <w:rPr>
                <w:rFonts w:ascii="Times New Roman" w:hAnsi="Times New Roman"/>
                <w:color w:val="000000"/>
                <w:sz w:val="16"/>
                <w:szCs w:val="16"/>
              </w:rPr>
              <w:t xml:space="preserve">-types still survive on Aride, Cousin, Cousine and Bird (Skerrett and Disley 2011). </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atanduanes Bleeding-heart </w:t>
            </w:r>
            <w:r w:rsidRPr="007C2D00">
              <w:rPr>
                <w:rFonts w:ascii="Times New Roman" w:hAnsi="Times New Roman"/>
                <w:i/>
                <w:color w:val="000000"/>
                <w:sz w:val="16"/>
                <w:szCs w:val="16"/>
              </w:rPr>
              <w:t>Gallicolumba luzonica rubiventr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atanduanes I,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Much of this taxon’s forest habitat is left on Catanduanes (D. Alle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and there have been recent reports (S. Wamelink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08).</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ulu Bleeding-heart </w:t>
            </w:r>
            <w:r w:rsidRPr="007C2D00">
              <w:rPr>
                <w:rFonts w:ascii="Times New Roman" w:hAnsi="Times New Roman"/>
                <w:i/>
                <w:color w:val="000000"/>
                <w:sz w:val="16"/>
                <w:szCs w:val="16"/>
              </w:rPr>
              <w:t>Gallicolumba menage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ulu Archipelago,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ought to survive based on unconfirmed reports from multiple islands around 1995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olomon Islands Ground-dove </w:t>
            </w:r>
            <w:r w:rsidRPr="007C2D00">
              <w:rPr>
                <w:rFonts w:ascii="Times New Roman" w:hAnsi="Times New Roman"/>
                <w:i/>
                <w:color w:val="000000"/>
                <w:sz w:val="16"/>
                <w:szCs w:val="16"/>
              </w:rPr>
              <w:t>Gallicolumba jobiensis chalcono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olomon Island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Only known from four specimens but considered likely to be extant (Dutson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ebu Amethyst Brown-dove </w:t>
            </w:r>
            <w:r w:rsidRPr="007C2D00">
              <w:rPr>
                <w:rFonts w:ascii="Times New Roman" w:hAnsi="Times New Roman"/>
                <w:i/>
                <w:color w:val="000000"/>
                <w:sz w:val="16"/>
                <w:szCs w:val="16"/>
              </w:rPr>
              <w:t>Phapitreron amethystinus frontal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ebu,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nfirmed extant, with multiple records since 2007 (P.G. Jakosalem</w:t>
            </w:r>
            <w:r w:rsidR="004153EC">
              <w:rPr>
                <w:rFonts w:ascii="Times New Roman" w:hAnsi="Times New Roman"/>
                <w:color w:val="000000"/>
                <w:sz w:val="16"/>
                <w:szCs w:val="16"/>
              </w:rPr>
              <w:t xml:space="preserve">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egros Fruit-dove </w:t>
            </w:r>
            <w:r w:rsidRPr="007C2D00">
              <w:rPr>
                <w:rFonts w:ascii="Times New Roman" w:hAnsi="Times New Roman"/>
                <w:i/>
                <w:color w:val="000000"/>
                <w:sz w:val="16"/>
                <w:szCs w:val="16"/>
              </w:rPr>
              <w:t>Ptilinopus arcan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gros,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No confirmed records since 1953, but it may have been observed in 2003. It could also conceivably occur on Panay, where searches are required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Psittac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ebu Hanging-parrot </w:t>
            </w:r>
            <w:r w:rsidRPr="007C2D00">
              <w:rPr>
                <w:rFonts w:ascii="Times New Roman" w:hAnsi="Times New Roman"/>
                <w:i/>
                <w:color w:val="000000"/>
                <w:sz w:val="16"/>
                <w:szCs w:val="16"/>
              </w:rPr>
              <w:t>Loriculus philippensis chrysonot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ebu,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 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have been a handful of unconfirmed sightings which need to be followed up, including a recent record in south Cebu (P.G. Jakosalem</w:t>
            </w:r>
            <w:r w:rsidR="004153EC">
              <w:rPr>
                <w:rFonts w:ascii="Times New Roman" w:hAnsi="Times New Roman"/>
                <w:color w:val="000000"/>
                <w:sz w:val="16"/>
                <w:szCs w:val="16"/>
              </w:rPr>
              <w:t xml:space="preserve">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hallenger Red-and-blue Lory </w:t>
            </w:r>
            <w:r w:rsidRPr="007C2D00">
              <w:rPr>
                <w:rFonts w:ascii="Times New Roman" w:hAnsi="Times New Roman"/>
                <w:i/>
                <w:color w:val="000000"/>
                <w:sz w:val="16"/>
                <w:szCs w:val="16"/>
              </w:rPr>
              <w:t>Eos histrio challenger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iangas I,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Nothing is known about its status (Collar 1997) and even the exact origin of the type specimens, from which it is exclusively known, is uncertain (N.J. Collar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It is better treated as Data Deficient.</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ew Caledonian Lorikeet </w:t>
            </w:r>
            <w:r w:rsidRPr="007C2D00">
              <w:rPr>
                <w:rFonts w:ascii="Times New Roman" w:hAnsi="Times New Roman"/>
                <w:i/>
                <w:color w:val="000000"/>
                <w:sz w:val="16"/>
                <w:szCs w:val="16"/>
              </w:rPr>
              <w:t>Charmosyna diadem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w Caledon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Not reliably recorded for nearly 100 years, but </w:t>
            </w:r>
            <w:r w:rsidRPr="007C2D00">
              <w:rPr>
                <w:rFonts w:ascii="Times New Roman" w:hAnsi="Times New Roman"/>
                <w:i/>
                <w:color w:val="000000"/>
                <w:sz w:val="16"/>
                <w:szCs w:val="16"/>
              </w:rPr>
              <w:t xml:space="preserve">Charmosyna </w:t>
            </w:r>
            <w:r w:rsidRPr="007C2D00">
              <w:rPr>
                <w:rFonts w:ascii="Times New Roman" w:hAnsi="Times New Roman"/>
                <w:color w:val="000000"/>
                <w:sz w:val="16"/>
                <w:szCs w:val="16"/>
              </w:rPr>
              <w:t>lorikeets are notoriously difficult to detect and there have been unconfirmed reports during this time, so it is better treated as extant at present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Glaucous Macaw </w:t>
            </w:r>
            <w:r w:rsidRPr="007C2D00">
              <w:rPr>
                <w:rFonts w:ascii="Times New Roman" w:hAnsi="Times New Roman"/>
                <w:i/>
                <w:color w:val="000000"/>
                <w:sz w:val="16"/>
                <w:szCs w:val="16"/>
              </w:rPr>
              <w:t>Anodorhynchus glauc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 Argentin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have been few recent records but it is better considered extant because much of its formerly large range has not been adequately searched (Tobias et al. 2006,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Strig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Norfolk Island Boobook</w:t>
            </w:r>
            <w:r w:rsidRPr="007C2D00">
              <w:rPr>
                <w:rFonts w:ascii="Times New Roman" w:hAnsi="Times New Roman"/>
                <w:i/>
                <w:color w:val="000000"/>
                <w:sz w:val="16"/>
                <w:szCs w:val="16"/>
              </w:rPr>
              <w:t>Ninox novaeseelandiae undula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orfolk Island</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 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population was reduced to one female, but the subspecies is treated as extant because a hybrid population survives descended from this bird and an introduced male </w:t>
            </w:r>
            <w:r w:rsidRPr="007C2D00">
              <w:rPr>
                <w:rFonts w:ascii="Times New Roman" w:hAnsi="Times New Roman"/>
                <w:i/>
                <w:color w:val="000000"/>
                <w:sz w:val="16"/>
                <w:szCs w:val="16"/>
              </w:rPr>
              <w:t>N. n. novaeseelandiae</w:t>
            </w:r>
            <w:r w:rsidRPr="007C2D00">
              <w:rPr>
                <w:rFonts w:ascii="Times New Roman" w:hAnsi="Times New Roman"/>
                <w:color w:val="000000"/>
                <w:sz w:val="16"/>
                <w:szCs w:val="16"/>
              </w:rPr>
              <w:t xml:space="preserve"> (Garnett et 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lastRenderedPageBreak/>
              <w:t>Apod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outhern Vanuatu Swiftlet </w:t>
            </w:r>
            <w:r w:rsidRPr="007C2D00">
              <w:rPr>
                <w:rFonts w:ascii="Times New Roman" w:hAnsi="Times New Roman"/>
                <w:i/>
                <w:color w:val="000000"/>
                <w:sz w:val="16"/>
                <w:szCs w:val="16"/>
              </w:rPr>
              <w:t>Aerodramus spodiopygius ingen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 Vanuatu</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is taxon has recently been reported and is likely to remain extant (G.C.L. Dutso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Trochil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oppery Thorntail </w:t>
            </w:r>
            <w:r w:rsidRPr="007C2D00">
              <w:rPr>
                <w:rFonts w:ascii="Times New Roman" w:hAnsi="Times New Roman"/>
                <w:i/>
                <w:color w:val="000000"/>
                <w:sz w:val="16"/>
                <w:szCs w:val="16"/>
              </w:rPr>
              <w:t>Discosura letitiae</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Boliv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Only known from two specimens labelled as deriving from Bolivia, but this taxon could occur anywhere in the country, including the poorlyknown lowlands in the north, or even in parts of Brazil that used to belong to Bolivia. It is better considered Data Deficient (Tobias et al. 2006,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Bogota Sunangel </w:t>
            </w:r>
            <w:r w:rsidRPr="007C2D00">
              <w:rPr>
                <w:rFonts w:ascii="Times New Roman" w:hAnsi="Times New Roman"/>
                <w:i/>
                <w:color w:val="000000"/>
                <w:sz w:val="16"/>
                <w:szCs w:val="16"/>
              </w:rPr>
              <w:t>Heliangelus zusi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lomb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Known from a single specimen purchased in Bogotá in 1909. It could have come from anywhere in the country; some Bogotá specimens are even known to have been collected in Ecuador. It is considered Data Deficient (Tobias et al. 2006,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Coraci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ri Lanka Broad-billed Roller </w:t>
            </w:r>
            <w:r w:rsidRPr="007C2D00">
              <w:rPr>
                <w:rFonts w:ascii="Times New Roman" w:hAnsi="Times New Roman"/>
                <w:i/>
                <w:color w:val="000000"/>
                <w:sz w:val="16"/>
                <w:szCs w:val="16"/>
              </w:rPr>
              <w:t>Eurystomus orientalis iris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ri Lank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is no evidence that the subspecies is extinct, although the population has declined (De Zoysa and Raheem 1987, Fry 200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Alcedin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Malaita Variable Kingfisher </w:t>
            </w:r>
            <w:r w:rsidRPr="007C2D00">
              <w:rPr>
                <w:rFonts w:ascii="Times New Roman" w:hAnsi="Times New Roman"/>
                <w:i/>
                <w:color w:val="000000"/>
                <w:sz w:val="16"/>
                <w:szCs w:val="16"/>
              </w:rPr>
              <w:t>Ceyx lepidus malaitae</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alaita, Solomon Island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Seen frequently in 1997 (G.C.L. Dutso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The lack of records since then is presumably just because of the access difficulties associated with Malaita.</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akaraha Pygmy-kingfisher </w:t>
            </w:r>
            <w:r w:rsidRPr="007C2D00">
              <w:rPr>
                <w:rFonts w:ascii="Times New Roman" w:hAnsi="Times New Roman"/>
                <w:i/>
                <w:color w:val="000000"/>
                <w:sz w:val="16"/>
                <w:szCs w:val="16"/>
              </w:rPr>
              <w:t>Ceyx madagascariensis dilut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akaraha, Madagascar</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species still occurs, rarely, around the type locality of </w:t>
            </w:r>
            <w:r w:rsidRPr="007C2D00">
              <w:rPr>
                <w:rFonts w:ascii="Times New Roman" w:hAnsi="Times New Roman"/>
                <w:i/>
                <w:color w:val="000000"/>
                <w:sz w:val="16"/>
                <w:szCs w:val="16"/>
              </w:rPr>
              <w:t>dilutus</w:t>
            </w:r>
            <w:r w:rsidRPr="007C2D00">
              <w:rPr>
                <w:rFonts w:ascii="Times New Roman" w:hAnsi="Times New Roman"/>
                <w:color w:val="000000"/>
                <w:sz w:val="16"/>
                <w:szCs w:val="16"/>
              </w:rPr>
              <w:t xml:space="preserve">, though it has been suggested that </w:t>
            </w:r>
            <w:r w:rsidRPr="007C2D00">
              <w:rPr>
                <w:rFonts w:ascii="Times New Roman" w:hAnsi="Times New Roman"/>
                <w:i/>
                <w:color w:val="000000"/>
                <w:sz w:val="16"/>
                <w:szCs w:val="16"/>
              </w:rPr>
              <w:t>dilutus</w:t>
            </w:r>
            <w:r w:rsidRPr="007C2D00">
              <w:rPr>
                <w:rFonts w:ascii="Times New Roman" w:hAnsi="Times New Roman"/>
                <w:color w:val="000000"/>
                <w:sz w:val="16"/>
                <w:szCs w:val="16"/>
              </w:rPr>
              <w:t xml:space="preserve"> may not be a valid subspecies (R. Safford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Javan Blue-banded Kingfisher </w:t>
            </w:r>
            <w:r w:rsidRPr="007C2D00">
              <w:rPr>
                <w:rFonts w:ascii="Times New Roman" w:hAnsi="Times New Roman"/>
                <w:i/>
                <w:color w:val="000000"/>
                <w:sz w:val="16"/>
                <w:szCs w:val="16"/>
              </w:rPr>
              <w:t>Alcedo euryzona euryzon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Java,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 taxon is unlikely to be extinct. It was mist-netted five times in 2000–2001 at Halimun National Park (Noske et al. 2011), an area which has not undergone much change since (B. van Balen</w:t>
            </w:r>
            <w:r w:rsidR="004153EC">
              <w:rPr>
                <w:rFonts w:ascii="Times New Roman" w:hAnsi="Times New Roman"/>
                <w:color w:val="000000"/>
                <w:sz w:val="16"/>
                <w:szCs w:val="16"/>
              </w:rPr>
              <w:t xml:space="preserve">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Ramphast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orthern White-mantled Barbet </w:t>
            </w:r>
            <w:r w:rsidRPr="007C2D00">
              <w:rPr>
                <w:rFonts w:ascii="Times New Roman" w:hAnsi="Times New Roman"/>
                <w:i/>
                <w:color w:val="000000"/>
                <w:sz w:val="16"/>
                <w:szCs w:val="16"/>
              </w:rPr>
              <w:t>Capito hypoleucos hypoleuco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 Andes, Colomb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taxon is confirmed as extant (T.M. Donega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Botero White-mantled Barbet </w:t>
            </w:r>
            <w:r w:rsidRPr="007C2D00">
              <w:rPr>
                <w:rFonts w:ascii="Times New Roman" w:hAnsi="Times New Roman"/>
                <w:i/>
                <w:color w:val="000000"/>
                <w:sz w:val="16"/>
                <w:szCs w:val="16"/>
              </w:rPr>
              <w:t>Capito hypoleucos carriker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ntioquia, Colomb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taxon is confirmed as extant (T.M. Donega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Pitt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Bougainville Black-faced Pitta </w:t>
            </w:r>
            <w:r w:rsidRPr="007C2D00">
              <w:rPr>
                <w:rFonts w:ascii="Times New Roman" w:hAnsi="Times New Roman"/>
                <w:i/>
                <w:color w:val="000000"/>
                <w:sz w:val="16"/>
                <w:szCs w:val="16"/>
              </w:rPr>
              <w:t>Pitta anerythra pallid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Bougainville, Papua New Guine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have been no recent records, but it may have been overlooked by observers, and it is likely to survive</w:t>
            </w:r>
            <w:r w:rsidR="00E93C49">
              <w:rPr>
                <w:rFonts w:ascii="Times New Roman" w:hAnsi="Times New Roman"/>
                <w:color w:val="000000"/>
                <w:sz w:val="16"/>
                <w:szCs w:val="16"/>
              </w:rPr>
              <w:t xml:space="preserve"> </w:t>
            </w:r>
            <w:r w:rsidRPr="007C2D00">
              <w:rPr>
                <w:rFonts w:ascii="Times New Roman" w:hAnsi="Times New Roman"/>
                <w:color w:val="000000"/>
                <w:sz w:val="16"/>
                <w:szCs w:val="16"/>
              </w:rPr>
              <w:t xml:space="preserve">(G.C.L. Dutso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hoiseul Black-faced Pitta </w:t>
            </w:r>
            <w:r w:rsidRPr="007C2D00">
              <w:rPr>
                <w:rFonts w:ascii="Times New Roman" w:hAnsi="Times New Roman"/>
                <w:i/>
                <w:color w:val="000000"/>
                <w:sz w:val="16"/>
                <w:szCs w:val="16"/>
              </w:rPr>
              <w:t>Pitta anerythra nigrifron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hoiseul, Solomon Island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re have been no recent records, but it may have been overlooked by observers, and it is likely to survive (G.C.L. Dutson </w:t>
            </w:r>
            <w:r w:rsidRPr="007C2D00">
              <w:rPr>
                <w:rFonts w:ascii="Times New Roman" w:hAnsi="Times New Roman"/>
                <w:i/>
                <w:color w:val="000000"/>
                <w:sz w:val="16"/>
                <w:szCs w:val="16"/>
              </w:rPr>
              <w:t>in litt</w:t>
            </w:r>
            <w:r w:rsidRPr="007C2D00">
              <w:rPr>
                <w:rFonts w:ascii="Times New Roman" w:hAnsi="Times New Roman"/>
                <w:color w:val="000000"/>
                <w:sz w:val="16"/>
                <w:szCs w:val="16"/>
              </w:rPr>
              <w:t>. 2011).</w:t>
            </w:r>
          </w:p>
        </w:tc>
      </w:tr>
      <w:tr w:rsidR="00A3797F" w:rsidRPr="007C2D00" w:rsidTr="007C2D00">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Cotingidae</w:t>
            </w:r>
          </w:p>
        </w:tc>
        <w:tc>
          <w:tcPr>
            <w:tcW w:w="248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Northern Purpletuft </w:t>
            </w:r>
            <w:r w:rsidRPr="007C2D00">
              <w:rPr>
                <w:rFonts w:ascii="Times New Roman" w:hAnsi="Times New Roman"/>
                <w:i/>
                <w:color w:val="000000"/>
                <w:sz w:val="16"/>
                <w:szCs w:val="16"/>
              </w:rPr>
              <w:t>Iodopleura pipra leucopygi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 Brazil</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 subspecies was only considered extinct because of a mislabelling of specimens (Schuchmann 1999).</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Formicari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orthern Giant Antpitta </w:t>
            </w:r>
            <w:r w:rsidRPr="007C2D00">
              <w:rPr>
                <w:rFonts w:ascii="Times New Roman" w:hAnsi="Times New Roman"/>
                <w:i/>
                <w:color w:val="000000"/>
                <w:sz w:val="16"/>
                <w:szCs w:val="16"/>
              </w:rPr>
              <w:t>Grallaria gigantea lehmann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agdalena Valley, Colomb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taxon was formerly rare, but plenty of habitat remains and it is unlikely to have gone extinct (T.M. Donega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Ecuadorian Giant Antpitta </w:t>
            </w:r>
            <w:r w:rsidRPr="007C2D00">
              <w:rPr>
                <w:rFonts w:ascii="Times New Roman" w:hAnsi="Times New Roman"/>
                <w:i/>
                <w:color w:val="000000"/>
                <w:sz w:val="16"/>
                <w:szCs w:val="16"/>
              </w:rPr>
              <w:t>Grallaria gigantea hylodrom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Ecuador</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is taxon is confirmed to be extant, occurring at a number of sites, many of which are currently protected by landowners (Freile et al. 2010, J.F. Freile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Tachira Antpitta </w:t>
            </w:r>
            <w:r w:rsidRPr="007C2D00">
              <w:rPr>
                <w:rFonts w:ascii="Times New Roman" w:hAnsi="Times New Roman"/>
                <w:i/>
                <w:color w:val="000000"/>
                <w:sz w:val="16"/>
                <w:szCs w:val="16"/>
              </w:rPr>
              <w:t>Grallaria chthoni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áchira, Venezuel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 taxon may well persist near the type locality, where further searches are required (Tobias et al. 2006,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Furnari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Peruvian Scale-throated Earthcreeper </w:t>
            </w:r>
            <w:r w:rsidRPr="007C2D00">
              <w:rPr>
                <w:rFonts w:ascii="Times New Roman" w:hAnsi="Times New Roman"/>
                <w:i/>
                <w:color w:val="000000"/>
                <w:sz w:val="16"/>
                <w:szCs w:val="16"/>
              </w:rPr>
              <w:t>Upucerthia dumetaria peruan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Puno region, Peru</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is only known from two specimens collected over 50 years ago (Remsen 2003), but there are no obvious reasons why it may have gone extinct, and dedicated searches are required.</w:t>
            </w:r>
          </w:p>
        </w:tc>
      </w:tr>
      <w:tr w:rsidR="00A3797F" w:rsidRPr="007C2D00" w:rsidTr="007C2D00">
        <w:trPr>
          <w:cantSplit/>
        </w:trPr>
        <w:tc>
          <w:tcPr>
            <w:tcW w:w="1461" w:type="dxa"/>
          </w:tcPr>
          <w:p w:rsidR="00A3797F" w:rsidRPr="00970AD1" w:rsidRDefault="00970AD1" w:rsidP="007C2D00">
            <w:pPr>
              <w:spacing w:before="120" w:after="0" w:line="240" w:lineRule="auto"/>
              <w:rPr>
                <w:rFonts w:ascii="Times New Roman" w:hAnsi="Times New Roman"/>
                <w:bCs/>
                <w:i/>
                <w:color w:val="000000"/>
                <w:sz w:val="16"/>
                <w:szCs w:val="16"/>
              </w:rPr>
            </w:pPr>
            <w:r>
              <w:rPr>
                <w:rFonts w:ascii="Times New Roman" w:hAnsi="Times New Roman"/>
                <w:b/>
                <w:bCs/>
                <w:color w:val="000000"/>
                <w:sz w:val="16"/>
                <w:szCs w:val="16"/>
              </w:rPr>
              <w:lastRenderedPageBreak/>
              <w:t xml:space="preserve">Furnariidae </w:t>
            </w:r>
            <w:r>
              <w:rPr>
                <w:rFonts w:ascii="Times New Roman" w:hAnsi="Times New Roman"/>
                <w:bCs/>
                <w:i/>
                <w:color w:val="000000"/>
                <w:sz w:val="16"/>
                <w:szCs w:val="16"/>
              </w:rPr>
              <w:t>cont.</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orthern Stripe-crowned Spinetail </w:t>
            </w:r>
            <w:r w:rsidRPr="007C2D00">
              <w:rPr>
                <w:rFonts w:ascii="Times New Roman" w:hAnsi="Times New Roman"/>
                <w:i/>
                <w:color w:val="000000"/>
                <w:sz w:val="16"/>
                <w:szCs w:val="16"/>
              </w:rPr>
              <w:t>Cranioleuca pyrrhophia rufipenn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 Bolivian And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has not been recorded for at least 50 years, but it is considered unlikely to have gone extinct (Remsen 2003).</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Meliphag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Eastern Yellow Chat </w:t>
            </w:r>
            <w:r w:rsidRPr="007C2D00">
              <w:rPr>
                <w:rFonts w:ascii="Times New Roman" w:hAnsi="Times New Roman"/>
                <w:i/>
                <w:color w:val="000000"/>
                <w:sz w:val="16"/>
                <w:szCs w:val="16"/>
              </w:rPr>
              <w:t>Epthianura crocea macgregor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 Queensland, Austral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nfirmed extant (Houston et al. 2004) and is now considered Endangered (Garnett et 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Acanthizidae</w:t>
            </w:r>
          </w:p>
        </w:tc>
        <w:tc>
          <w:tcPr>
            <w:tcW w:w="248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King Island Brown Thornbill </w:t>
            </w:r>
            <w:r w:rsidRPr="007C2D00">
              <w:rPr>
                <w:rFonts w:ascii="Times New Roman" w:hAnsi="Times New Roman"/>
                <w:i/>
                <w:color w:val="000000"/>
                <w:sz w:val="16"/>
                <w:szCs w:val="16"/>
              </w:rPr>
              <w:t>Acanthiza pusilla archibald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King I, Austral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have only been around a dozen records since its discovery, the latest in 2002, but as it has always been so rarely recorded it should not be considered extinct. The population is estimated at fewer than 50 birds (Garnett et 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Campephag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Marinduque Blackish Cuckooshrike </w:t>
            </w:r>
            <w:r w:rsidRPr="007C2D00">
              <w:rPr>
                <w:rFonts w:ascii="Times New Roman" w:hAnsi="Times New Roman"/>
                <w:i/>
                <w:color w:val="000000"/>
                <w:sz w:val="16"/>
                <w:szCs w:val="16"/>
              </w:rPr>
              <w:t>Coracina coerulescens deschauensee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arinduque,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re have been no recent records, but few ornithologists have been to Marinduque and there is still forest on the island where it is likely to survive (D. Alle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Monarch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Manua Shrikebill </w:t>
            </w:r>
            <w:r w:rsidRPr="007C2D00">
              <w:rPr>
                <w:rFonts w:ascii="Times New Roman" w:hAnsi="Times New Roman"/>
                <w:i/>
                <w:color w:val="000000"/>
                <w:sz w:val="16"/>
                <w:szCs w:val="16"/>
              </w:rPr>
              <w:t>Clytorhynchus vitiensis powell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Manu‘a Is, American Samo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nsidered extant on the islands of Manu‘a, Ofu and Olosega (Watling 2004), although it may have been extirpated from Tau (Clement et al. 2006).</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Remizidae</w:t>
            </w:r>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fr-FR"/>
              </w:rPr>
            </w:pPr>
            <w:r w:rsidRPr="00B00B4E">
              <w:rPr>
                <w:rFonts w:ascii="Times New Roman" w:hAnsi="Times New Roman"/>
                <w:color w:val="000000"/>
                <w:sz w:val="16"/>
                <w:szCs w:val="16"/>
                <w:lang w:val="fr-FR"/>
              </w:rPr>
              <w:t xml:space="preserve">Dusky Penduline-tit </w:t>
            </w:r>
            <w:r w:rsidRPr="00B00B4E">
              <w:rPr>
                <w:rFonts w:ascii="Times New Roman" w:hAnsi="Times New Roman"/>
                <w:i/>
                <w:color w:val="000000"/>
                <w:sz w:val="16"/>
                <w:szCs w:val="16"/>
                <w:lang w:val="fr-FR"/>
              </w:rPr>
              <w:t>Remiz pendulinus nigrican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Iran</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is no evidence to suggest this subspecies has gone extinct, and the lack of records is more likely to be because of lack of searches.</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Hirundinidae</w:t>
            </w:r>
          </w:p>
        </w:tc>
        <w:tc>
          <w:tcPr>
            <w:tcW w:w="248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White-eyed River-martin </w:t>
            </w:r>
            <w:r w:rsidRPr="007C2D00">
              <w:rPr>
                <w:rFonts w:ascii="Times New Roman" w:hAnsi="Times New Roman"/>
                <w:i/>
                <w:color w:val="000000"/>
                <w:sz w:val="16"/>
                <w:szCs w:val="16"/>
              </w:rPr>
              <w:t>Eurochelidon sirintarae</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 Thailand</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non (2000)</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s breeding range is unknown, and further searches of possible habitat are needed, including in Myanmar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Pycnonot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ebu Streak-breasted Bulbul </w:t>
            </w:r>
            <w:r w:rsidRPr="007C2D00">
              <w:rPr>
                <w:rFonts w:ascii="Times New Roman" w:hAnsi="Times New Roman"/>
                <w:i/>
                <w:color w:val="000000"/>
                <w:sz w:val="16"/>
                <w:szCs w:val="16"/>
              </w:rPr>
              <w:t>Ixos siquijorensis monticol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ebu,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Recently rediscovered, and found regularly in a recent survey of Cebu (Paguntalan and Jakosalem 2008).</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Sylvi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Vanua Levu Thicketbird </w:t>
            </w:r>
            <w:r w:rsidRPr="007C2D00">
              <w:rPr>
                <w:rFonts w:ascii="Times New Roman" w:hAnsi="Times New Roman"/>
                <w:i/>
                <w:color w:val="000000"/>
                <w:sz w:val="16"/>
                <w:szCs w:val="16"/>
              </w:rPr>
              <w:t>Trichocichla rufa clune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Vanua Levu, Fiji</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has not been observed since the 1970s, but it is thought likely to be extant (G.C.L. Dutson</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Babar Stubtail </w:t>
            </w:r>
            <w:r w:rsidRPr="007C2D00">
              <w:rPr>
                <w:rFonts w:ascii="Times New Roman" w:hAnsi="Times New Roman"/>
                <w:i/>
                <w:color w:val="000000"/>
                <w:sz w:val="16"/>
                <w:szCs w:val="16"/>
              </w:rPr>
              <w:t>Urosphena subulata adven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Babar I,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nfirmed extant and found to be common on Babar in 2009 and 2011 (C.R. Trainor</w:t>
            </w:r>
            <w:r w:rsidR="004153EC">
              <w:rPr>
                <w:rFonts w:ascii="Times New Roman" w:hAnsi="Times New Roman"/>
                <w:color w:val="000000"/>
                <w:sz w:val="16"/>
                <w:szCs w:val="16"/>
              </w:rPr>
              <w:t xml:space="preserve">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auru Reed-warbler </w:t>
            </w:r>
            <w:r w:rsidRPr="007C2D00">
              <w:rPr>
                <w:rFonts w:ascii="Times New Roman" w:hAnsi="Times New Roman"/>
                <w:i/>
                <w:color w:val="000000"/>
                <w:sz w:val="16"/>
                <w:szCs w:val="16"/>
              </w:rPr>
              <w:t>Acrocephalus rehse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auru</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Confirmed extant and remains locally common on Nauru (BirdLife International 2011). </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it-IT"/>
              </w:rPr>
            </w:pPr>
            <w:r w:rsidRPr="00B00B4E">
              <w:rPr>
                <w:rFonts w:ascii="Times New Roman" w:hAnsi="Times New Roman"/>
                <w:color w:val="000000"/>
                <w:sz w:val="16"/>
                <w:szCs w:val="16"/>
                <w:lang w:val="it-IT"/>
              </w:rPr>
              <w:t xml:space="preserve">Daito Bush-warbler </w:t>
            </w:r>
            <w:r w:rsidRPr="00B00B4E">
              <w:rPr>
                <w:rFonts w:ascii="Times New Roman" w:hAnsi="Times New Roman"/>
                <w:i/>
                <w:color w:val="000000"/>
                <w:sz w:val="16"/>
                <w:szCs w:val="16"/>
                <w:lang w:val="it-IT"/>
              </w:rPr>
              <w:t>Cettia diphone restric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Okinawa, Japan</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Recent genetic analysis has shown that a resident population in Okinawa is of this</w:t>
            </w:r>
            <w:r w:rsidR="004153EC">
              <w:rPr>
                <w:rFonts w:ascii="Times New Roman" w:hAnsi="Times New Roman"/>
                <w:color w:val="000000"/>
                <w:sz w:val="16"/>
                <w:szCs w:val="16"/>
              </w:rPr>
              <w:t xml:space="preserve"> </w:t>
            </w:r>
            <w:r w:rsidRPr="007C2D00">
              <w:rPr>
                <w:rFonts w:ascii="Times New Roman" w:hAnsi="Times New Roman"/>
                <w:color w:val="000000"/>
                <w:sz w:val="16"/>
                <w:szCs w:val="16"/>
              </w:rPr>
              <w:t>taxon, formerly thought to have gone extinct (Manabu et al. 2002).</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it-IT"/>
              </w:rPr>
            </w:pPr>
            <w:r w:rsidRPr="00B00B4E">
              <w:rPr>
                <w:rFonts w:ascii="Times New Roman" w:hAnsi="Times New Roman"/>
                <w:color w:val="000000"/>
                <w:sz w:val="16"/>
                <w:szCs w:val="16"/>
                <w:lang w:val="it-IT"/>
              </w:rPr>
              <w:t>Western Turner</w:t>
            </w:r>
            <w:r w:rsidR="00A3797F" w:rsidRPr="00CE255C">
              <w:rPr>
                <w:rFonts w:ascii="Times New Roman" w:hAnsi="Times New Roman"/>
                <w:color w:val="000000"/>
                <w:sz w:val="16"/>
                <w:szCs w:val="16"/>
                <w:lang w:val="it-IT"/>
              </w:rPr>
              <w:t>’</w:t>
            </w:r>
            <w:r w:rsidRPr="00B00B4E">
              <w:rPr>
                <w:rFonts w:ascii="Times New Roman" w:hAnsi="Times New Roman"/>
                <w:color w:val="000000"/>
                <w:sz w:val="16"/>
                <w:szCs w:val="16"/>
                <w:lang w:val="it-IT"/>
              </w:rPr>
              <w:t xml:space="preserve">s Eremomela </w:t>
            </w:r>
            <w:r w:rsidRPr="00B00B4E">
              <w:rPr>
                <w:rFonts w:ascii="Times New Roman" w:hAnsi="Times New Roman"/>
                <w:i/>
                <w:color w:val="000000"/>
                <w:sz w:val="16"/>
                <w:szCs w:val="16"/>
                <w:lang w:val="it-IT"/>
              </w:rPr>
              <w:t>Eremomela turneri kalinde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E Afric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Unsurveyed forest persists in its known range and the taxon is likely to survive (L.D.C. Fishpool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hapin’s Crombec </w:t>
            </w:r>
            <w:r w:rsidRPr="007C2D00">
              <w:rPr>
                <w:rFonts w:ascii="Times New Roman" w:hAnsi="Times New Roman"/>
                <w:i/>
                <w:color w:val="000000"/>
                <w:sz w:val="16"/>
                <w:szCs w:val="16"/>
              </w:rPr>
              <w:t>Sylvietta leucophrys chapin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Lendu Plateau, DRC</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Unsurveyed forest persists in its known range and the taxon is likely to survive (L.D.C. Fishpool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Timali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Black-browed Babbler </w:t>
            </w:r>
            <w:r w:rsidRPr="007C2D00">
              <w:rPr>
                <w:rFonts w:ascii="Times New Roman" w:hAnsi="Times New Roman"/>
                <w:i/>
                <w:color w:val="000000"/>
                <w:sz w:val="16"/>
                <w:szCs w:val="16"/>
              </w:rPr>
              <w:t>Malacocincla perspicilla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outh Kalimantan,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is only known from one specimen, of uncertain origin, but habitat remains within the putative distribution, and the taxon is better considered Data Deficient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Javan Large Wren-babbler </w:t>
            </w:r>
            <w:r w:rsidRPr="007C2D00">
              <w:rPr>
                <w:rFonts w:ascii="Times New Roman" w:hAnsi="Times New Roman"/>
                <w:i/>
                <w:color w:val="000000"/>
                <w:sz w:val="16"/>
                <w:szCs w:val="16"/>
              </w:rPr>
              <w:t>Napothera macrodactyla lepidopleur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Java,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is taxon is probably still extant (N.J. Collar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It was recorded recently in Alas Purwo National Park (Grantham 2000).</w:t>
            </w:r>
          </w:p>
        </w:tc>
      </w:tr>
      <w:tr w:rsidR="00A3797F" w:rsidRPr="007C2D00" w:rsidTr="007C2D00">
        <w:trPr>
          <w:cantSplit/>
        </w:trPr>
        <w:tc>
          <w:tcPr>
            <w:tcW w:w="1461" w:type="dxa"/>
          </w:tcPr>
          <w:p w:rsidR="00A3797F" w:rsidRPr="007C2D00" w:rsidRDefault="00970AD1"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lastRenderedPageBreak/>
              <w:t xml:space="preserve">Timaliidae </w:t>
            </w:r>
            <w:r w:rsidRPr="007C2D00">
              <w:rPr>
                <w:rFonts w:ascii="Times New Roman" w:hAnsi="Times New Roman"/>
                <w:bCs/>
                <w:i/>
                <w:color w:val="000000"/>
                <w:sz w:val="16"/>
                <w:szCs w:val="16"/>
              </w:rPr>
              <w:t>cont.</w:t>
            </w:r>
            <w:bookmarkStart w:id="0" w:name="_GoBack"/>
            <w:bookmarkEnd w:id="0"/>
          </w:p>
        </w:tc>
        <w:tc>
          <w:tcPr>
            <w:tcW w:w="2480" w:type="dxa"/>
          </w:tcPr>
          <w:p w:rsidR="00A3797F" w:rsidRPr="00A3797F" w:rsidRDefault="00B00B4E" w:rsidP="007C2D00">
            <w:pPr>
              <w:spacing w:before="120" w:after="0" w:line="240" w:lineRule="auto"/>
              <w:rPr>
                <w:rFonts w:ascii="Times New Roman" w:hAnsi="Times New Roman"/>
                <w:i/>
                <w:color w:val="000000"/>
                <w:sz w:val="16"/>
                <w:szCs w:val="16"/>
                <w:lang w:val="it-IT"/>
              </w:rPr>
            </w:pPr>
            <w:r w:rsidRPr="00B00B4E">
              <w:rPr>
                <w:rFonts w:ascii="Times New Roman" w:hAnsi="Times New Roman"/>
                <w:color w:val="000000"/>
                <w:sz w:val="16"/>
                <w:szCs w:val="16"/>
                <w:lang w:val="it-IT"/>
              </w:rPr>
              <w:t>Burmese Jerdon</w:t>
            </w:r>
            <w:r w:rsidR="00A3797F" w:rsidRPr="00CE255C">
              <w:rPr>
                <w:rFonts w:ascii="Times New Roman" w:hAnsi="Times New Roman"/>
                <w:color w:val="000000"/>
                <w:sz w:val="16"/>
                <w:szCs w:val="16"/>
                <w:lang w:val="it-IT"/>
              </w:rPr>
              <w:t>’</w:t>
            </w:r>
            <w:r w:rsidRPr="00B00B4E">
              <w:rPr>
                <w:rFonts w:ascii="Times New Roman" w:hAnsi="Times New Roman"/>
                <w:color w:val="000000"/>
                <w:sz w:val="16"/>
                <w:szCs w:val="16"/>
                <w:lang w:val="it-IT"/>
              </w:rPr>
              <w:t xml:space="preserve">s Babbler </w:t>
            </w:r>
            <w:r w:rsidRPr="00B00B4E">
              <w:rPr>
                <w:rFonts w:ascii="Times New Roman" w:hAnsi="Times New Roman"/>
                <w:i/>
                <w:color w:val="000000"/>
                <w:sz w:val="16"/>
                <w:szCs w:val="16"/>
                <w:lang w:val="it-IT"/>
              </w:rPr>
              <w:t>Chrysomma altirostre altirostr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Irrawaddy-Sittang Plain, Myanmar</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 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Although this taxon has not been seen since 1941 (Fuller 2000), adequate searches have not been carried out, and it probably survives(BirdLife International 2011, J.C. Eames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with a possible sighting in 1994(T. Htin Hla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 </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i/>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Amik Golu Bearded Parrotbill </w:t>
            </w:r>
            <w:r w:rsidRPr="007C2D00">
              <w:rPr>
                <w:rFonts w:ascii="Times New Roman" w:hAnsi="Times New Roman"/>
                <w:i/>
                <w:color w:val="000000"/>
                <w:sz w:val="16"/>
                <w:szCs w:val="16"/>
              </w:rPr>
              <w:t>Panurus biarmicus kosswig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mik Gölü are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lthough Lake Amik Gölü has been drained, this taxon persists in the surrounding area (Robson 2007).</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Mim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ozumel Thrasher </w:t>
            </w:r>
            <w:r w:rsidRPr="007C2D00">
              <w:rPr>
                <w:rFonts w:ascii="Times New Roman" w:hAnsi="Times New Roman"/>
                <w:i/>
                <w:color w:val="000000"/>
                <w:sz w:val="16"/>
                <w:szCs w:val="16"/>
              </w:rPr>
              <w:t>Toxostoma guttatum</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zumel I, Mexico</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has only infrequently been seen since a devastating hurricane in 1988, with the last confirmed records during a survey in 2004 followed by claims from 2006. It would be premature to treat it as extinct (Tobias et al. 2006,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Turd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Kibale Black-eared Thrush </w:t>
            </w:r>
            <w:r w:rsidRPr="007C2D00">
              <w:rPr>
                <w:rFonts w:ascii="Times New Roman" w:hAnsi="Times New Roman"/>
                <w:i/>
                <w:color w:val="000000"/>
                <w:sz w:val="16"/>
                <w:szCs w:val="16"/>
              </w:rPr>
              <w:t>Zoothera cameronensis kibalensi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Ugand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is taxon is considered likely to survive, given that suitable habitat remains (L.D.C. Fishpool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hoiseul Russet-tailed Thrush </w:t>
            </w:r>
            <w:r w:rsidRPr="007C2D00">
              <w:rPr>
                <w:rFonts w:ascii="Times New Roman" w:hAnsi="Times New Roman"/>
                <w:i/>
                <w:color w:val="000000"/>
                <w:sz w:val="16"/>
                <w:szCs w:val="16"/>
              </w:rPr>
              <w:t>Zoothera heinei choiseul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hoiseul, Solomon Island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is only known from a single specimen collected in 1904 from the highest mountain on Choiseul, but the island is poorly known and the taxon probably survives (Dutson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Lifou Island Thrush </w:t>
            </w:r>
            <w:r w:rsidRPr="007C2D00">
              <w:rPr>
                <w:rFonts w:ascii="Times New Roman" w:hAnsi="Times New Roman"/>
                <w:i/>
                <w:color w:val="000000"/>
                <w:sz w:val="16"/>
                <w:szCs w:val="16"/>
              </w:rPr>
              <w:t>Turdus poliocephalus pritzbuer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anna, Vanuatu</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 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has gone extinct on Lifou, but a population survives on Tanna (Collar 2005).</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Cauca Black-hooded Thrush </w:t>
            </w:r>
            <w:r w:rsidRPr="007C2D00">
              <w:rPr>
                <w:rFonts w:ascii="Times New Roman" w:hAnsi="Times New Roman"/>
                <w:i/>
                <w:color w:val="000000"/>
                <w:sz w:val="16"/>
                <w:szCs w:val="16"/>
              </w:rPr>
              <w:t>Turdus olivater caucae</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auca, Colombia</w:t>
            </w:r>
          </w:p>
        </w:tc>
        <w:tc>
          <w:tcPr>
            <w:tcW w:w="1592" w:type="dxa"/>
          </w:tcPr>
          <w:p w:rsidR="00A3797F" w:rsidRPr="007C2D00" w:rsidRDefault="00A3797F" w:rsidP="007C2D00">
            <w:pPr>
              <w:spacing w:before="120" w:after="0" w:line="240" w:lineRule="auto"/>
              <w:rPr>
                <w:rFonts w:ascii="Times New Roman" w:hAnsi="Times New Roman"/>
                <w:b/>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 xml:space="preserve">The species is tolerant of habitat degradation and it is thought unlikely that this poorlyknown subspecies has gone extinct (T.M. Donegan </w:t>
            </w:r>
            <w:r w:rsidRPr="007C2D00">
              <w:rPr>
                <w:rFonts w:ascii="Times New Roman" w:hAnsi="Times New Roman"/>
                <w:i/>
                <w:color w:val="000000"/>
                <w:sz w:val="16"/>
                <w:szCs w:val="16"/>
              </w:rPr>
              <w:t>in litt.</w:t>
            </w:r>
            <w:r w:rsidRPr="007C2D00">
              <w:rPr>
                <w:rFonts w:ascii="Times New Roman" w:hAnsi="Times New Roman"/>
                <w:color w:val="000000"/>
                <w:sz w:val="16"/>
                <w:szCs w:val="16"/>
              </w:rPr>
              <w:t xml:space="preserve">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Muscicap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Rueck’s Blue-flycatcher </w:t>
            </w:r>
            <w:r w:rsidRPr="007C2D00">
              <w:rPr>
                <w:rFonts w:ascii="Times New Roman" w:hAnsi="Times New Roman"/>
                <w:i/>
                <w:color w:val="000000"/>
                <w:sz w:val="16"/>
                <w:szCs w:val="16"/>
              </w:rPr>
              <w:t>Cyornis rucki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umatra, Indones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ollen et al. (2010)</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has not been recorded since 1918, but the Sumatran lowlands have not been adequately surveyed (Butchart et al. 2005, BirdLife International 2011).</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Dicae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Orange-breasted Flowerpecker </w:t>
            </w:r>
            <w:r w:rsidRPr="007C2D00">
              <w:rPr>
                <w:rFonts w:ascii="Times New Roman" w:hAnsi="Times New Roman"/>
                <w:i/>
                <w:color w:val="000000"/>
                <w:sz w:val="16"/>
                <w:szCs w:val="16"/>
              </w:rPr>
              <w:t>Dicaeum trigonostigma pallidius</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Cebu, Philippine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Dickinson (2003)</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was rediscovered and found regularly during a recent survey of Cebu’s forests (Paguntalan and Jakosalem 2008).</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r w:rsidRPr="007C2D00">
              <w:rPr>
                <w:rFonts w:ascii="Times New Roman" w:hAnsi="Times New Roman"/>
                <w:b/>
                <w:bCs/>
                <w:color w:val="000000"/>
                <w:sz w:val="16"/>
                <w:szCs w:val="16"/>
              </w:rPr>
              <w:t>Parulidae</w:t>
            </w: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New Providence Yellowthroat </w:t>
            </w:r>
            <w:r w:rsidRPr="007C2D00">
              <w:rPr>
                <w:rFonts w:ascii="Times New Roman" w:hAnsi="Times New Roman"/>
                <w:i/>
                <w:color w:val="000000"/>
                <w:sz w:val="16"/>
                <w:szCs w:val="16"/>
              </w:rPr>
              <w:t>Geothlypis rostrata rostrata</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New Providence, Bahamas</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taxon is known to have been rare in the 1990s (Raffaele et al. 1998), and there is no evidence that it has since gone extinct.</w:t>
            </w:r>
          </w:p>
        </w:tc>
      </w:tr>
      <w:tr w:rsidR="00A3797F" w:rsidRPr="007C2D00" w:rsidTr="007C2D00">
        <w:trPr>
          <w:cantSplit/>
        </w:trPr>
        <w:tc>
          <w:tcPr>
            <w:tcW w:w="1461" w:type="dxa"/>
          </w:tcPr>
          <w:p w:rsidR="00A3797F" w:rsidRPr="007C2D00" w:rsidRDefault="00A3797F" w:rsidP="007C2D00">
            <w:pPr>
              <w:spacing w:before="120" w:after="0" w:line="240" w:lineRule="auto"/>
              <w:rPr>
                <w:rFonts w:ascii="Times New Roman" w:hAnsi="Times New Roman"/>
                <w:b/>
                <w:bCs/>
                <w:color w:val="000000"/>
                <w:sz w:val="16"/>
                <w:szCs w:val="16"/>
              </w:rPr>
            </w:pPr>
          </w:p>
        </w:tc>
        <w:tc>
          <w:tcPr>
            <w:tcW w:w="2480" w:type="dxa"/>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Semper’s Warbler </w:t>
            </w:r>
            <w:r w:rsidRPr="007C2D00">
              <w:rPr>
                <w:rFonts w:ascii="Times New Roman" w:hAnsi="Times New Roman"/>
                <w:i/>
                <w:color w:val="000000"/>
                <w:sz w:val="16"/>
                <w:szCs w:val="16"/>
              </w:rPr>
              <w:t>Leucopeza semperi</w:t>
            </w:r>
          </w:p>
        </w:tc>
        <w:tc>
          <w:tcPr>
            <w:tcW w:w="2550"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St Lucia</w:t>
            </w:r>
          </w:p>
        </w:tc>
        <w:tc>
          <w:tcPr>
            <w:tcW w:w="1592"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ere have been recent unconfirmed reports of this species, including in 2003, and its habitat has not been sufficiently surveyed for the bird to be considered extinct (Tobias et al. 2006, BirdLife International 2011).</w:t>
            </w:r>
          </w:p>
        </w:tc>
      </w:tr>
      <w:tr w:rsidR="00A3797F" w:rsidRPr="007C2D00" w:rsidTr="007C2D00">
        <w:trPr>
          <w:cantSplit/>
        </w:trPr>
        <w:tc>
          <w:tcPr>
            <w:tcW w:w="1461" w:type="dxa"/>
            <w:tcBorders>
              <w:bottom w:val="single" w:sz="8" w:space="0" w:color="000000"/>
            </w:tcBorders>
          </w:tcPr>
          <w:p w:rsidR="00A3797F" w:rsidRPr="007C2D00" w:rsidRDefault="00A3797F" w:rsidP="007C2D00">
            <w:pPr>
              <w:spacing w:before="120" w:after="0" w:line="240" w:lineRule="auto"/>
              <w:rPr>
                <w:rFonts w:ascii="Times New Roman" w:hAnsi="Times New Roman"/>
                <w:b/>
                <w:bCs/>
                <w:i/>
                <w:color w:val="000000"/>
                <w:sz w:val="16"/>
                <w:szCs w:val="16"/>
              </w:rPr>
            </w:pPr>
            <w:r w:rsidRPr="007C2D00">
              <w:rPr>
                <w:rFonts w:ascii="Times New Roman" w:hAnsi="Times New Roman"/>
                <w:b/>
                <w:bCs/>
                <w:color w:val="000000"/>
                <w:sz w:val="16"/>
                <w:szCs w:val="16"/>
              </w:rPr>
              <w:t>Emberizidae</w:t>
            </w:r>
            <w:r w:rsidRPr="007C2D00">
              <w:rPr>
                <w:rFonts w:ascii="Times New Roman" w:hAnsi="Times New Roman"/>
                <w:bCs/>
                <w:i/>
                <w:color w:val="000000"/>
                <w:sz w:val="16"/>
                <w:szCs w:val="16"/>
              </w:rPr>
              <w:t>.</w:t>
            </w:r>
          </w:p>
        </w:tc>
        <w:tc>
          <w:tcPr>
            <w:tcW w:w="2480" w:type="dxa"/>
            <w:tcBorders>
              <w:bottom w:val="single" w:sz="8" w:space="0" w:color="000000"/>
            </w:tcBorders>
          </w:tcPr>
          <w:p w:rsidR="00A3797F" w:rsidRPr="007C2D00" w:rsidRDefault="00A3797F" w:rsidP="007C2D00">
            <w:pPr>
              <w:spacing w:before="120" w:after="0" w:line="240" w:lineRule="auto"/>
              <w:rPr>
                <w:rFonts w:ascii="Times New Roman" w:hAnsi="Times New Roman"/>
                <w:i/>
                <w:color w:val="000000"/>
                <w:sz w:val="16"/>
                <w:szCs w:val="16"/>
              </w:rPr>
            </w:pPr>
            <w:r w:rsidRPr="007C2D00">
              <w:rPr>
                <w:rFonts w:ascii="Times New Roman" w:hAnsi="Times New Roman"/>
                <w:color w:val="000000"/>
                <w:sz w:val="16"/>
                <w:szCs w:val="16"/>
              </w:rPr>
              <w:t xml:space="preserve">Antioquia Brush-finch </w:t>
            </w:r>
            <w:r w:rsidRPr="007C2D00">
              <w:rPr>
                <w:rFonts w:ascii="Times New Roman" w:hAnsi="Times New Roman"/>
                <w:i/>
                <w:color w:val="000000"/>
                <w:sz w:val="16"/>
                <w:szCs w:val="16"/>
              </w:rPr>
              <w:t>Atlapetes blancae</w:t>
            </w:r>
          </w:p>
        </w:tc>
        <w:tc>
          <w:tcPr>
            <w:tcW w:w="2550" w:type="dxa"/>
            <w:tcBorders>
              <w:bottom w:val="single" w:sz="8" w:space="0" w:color="000000"/>
            </w:tcBorders>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Antioquia, Colombia</w:t>
            </w:r>
          </w:p>
        </w:tc>
        <w:tc>
          <w:tcPr>
            <w:tcW w:w="1592" w:type="dxa"/>
            <w:tcBorders>
              <w:bottom w:val="single" w:sz="8" w:space="0" w:color="000000"/>
            </w:tcBorders>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Hume and Walters (2012)</w:t>
            </w:r>
          </w:p>
        </w:tc>
        <w:tc>
          <w:tcPr>
            <w:tcW w:w="6091" w:type="dxa"/>
            <w:tcBorders>
              <w:bottom w:val="single" w:sz="8" w:space="0" w:color="000000"/>
            </w:tcBorders>
          </w:tcPr>
          <w:p w:rsidR="00A3797F" w:rsidRPr="007C2D00" w:rsidRDefault="00A3797F" w:rsidP="007C2D00">
            <w:pPr>
              <w:spacing w:before="120" w:after="0" w:line="240" w:lineRule="auto"/>
              <w:rPr>
                <w:rFonts w:ascii="Times New Roman" w:hAnsi="Times New Roman"/>
                <w:color w:val="000000"/>
                <w:sz w:val="16"/>
                <w:szCs w:val="16"/>
              </w:rPr>
            </w:pPr>
            <w:r w:rsidRPr="007C2D00">
              <w:rPr>
                <w:rFonts w:ascii="Times New Roman" w:hAnsi="Times New Roman"/>
                <w:color w:val="000000"/>
                <w:sz w:val="16"/>
                <w:szCs w:val="16"/>
              </w:rPr>
              <w:t>This species has not been reported at the type locality since 1971 despite searches in 2007 and 2008, but its range is so poorly known that it should not be considered extinct (BirdLife International 2011).</w:t>
            </w:r>
          </w:p>
        </w:tc>
      </w:tr>
    </w:tbl>
    <w:p w:rsidR="00A3797F" w:rsidRDefault="00A3797F" w:rsidP="0049623D">
      <w:pPr>
        <w:spacing w:after="0" w:line="240" w:lineRule="auto"/>
        <w:rPr>
          <w:rFonts w:ascii="Times New Roman" w:hAnsi="Times New Roman"/>
          <w:sz w:val="24"/>
          <w:szCs w:val="24"/>
          <w:vertAlign w:val="superscript"/>
        </w:rPr>
      </w:pPr>
    </w:p>
    <w:p w:rsidR="00A3797F" w:rsidRPr="007C6013" w:rsidRDefault="00A3797F" w:rsidP="0049623D">
      <w:pPr>
        <w:spacing w:line="240" w:lineRule="auto"/>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 xml:space="preserve">Refers to a recently published source in which the </w:t>
      </w:r>
      <w:r w:rsidR="001D4ED2">
        <w:rPr>
          <w:rFonts w:ascii="Times New Roman" w:hAnsi="Times New Roman"/>
          <w:sz w:val="24"/>
          <w:szCs w:val="24"/>
        </w:rPr>
        <w:t>taxon is considered extinct</w:t>
      </w:r>
    </w:p>
    <w:p w:rsidR="00470F3C" w:rsidRDefault="00A3797F" w:rsidP="001D4ED2">
      <w:pPr>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The word ‘extinct’ is used as shorthand for ‘Extinct or Critically Endangered</w:t>
      </w:r>
      <w:r w:rsidR="000409D2">
        <w:rPr>
          <w:rFonts w:ascii="Times New Roman" w:hAnsi="Times New Roman"/>
          <w:sz w:val="24"/>
          <w:szCs w:val="24"/>
        </w:rPr>
        <w:t xml:space="preserve"> </w:t>
      </w:r>
      <w:r>
        <w:rPr>
          <w:rFonts w:ascii="Times New Roman" w:hAnsi="Times New Roman"/>
          <w:sz w:val="24"/>
          <w:szCs w:val="24"/>
        </w:rPr>
        <w:t>(Po</w:t>
      </w:r>
      <w:r w:rsidR="001D4ED2">
        <w:rPr>
          <w:rFonts w:ascii="Times New Roman" w:hAnsi="Times New Roman"/>
          <w:sz w:val="24"/>
          <w:szCs w:val="24"/>
        </w:rPr>
        <w:t>ssibly Extinct)’ in this column</w:t>
      </w:r>
    </w:p>
    <w:sectPr w:rsidR="00470F3C" w:rsidSect="001D4ED2">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74905" w:rsidRDefault="00B74905" w:rsidP="001A2E24">
      <w:pPr>
        <w:spacing w:after="0" w:line="240" w:lineRule="auto"/>
      </w:pPr>
      <w:r>
        <w:separator/>
      </w:r>
    </w:p>
  </w:endnote>
  <w:endnote w:type="continuationSeparator" w:id="1">
    <w:p w:rsidR="00B74905" w:rsidRDefault="00B74905" w:rsidP="001A2E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6D56" w:rsidRDefault="001A08CD">
    <w:pPr>
      <w:pStyle w:val="Footer"/>
      <w:jc w:val="center"/>
    </w:pPr>
    <w:r>
      <w:fldChar w:fldCharType="begin"/>
    </w:r>
    <w:r w:rsidR="00DB6D56">
      <w:instrText xml:space="preserve"> PAGE   \* MERGEFORMAT </w:instrText>
    </w:r>
    <w:r>
      <w:fldChar w:fldCharType="separate"/>
    </w:r>
    <w:r w:rsidR="001D4ED2">
      <w:rPr>
        <w:noProof/>
      </w:rPr>
      <w:t>1</w:t>
    </w:r>
    <w:r>
      <w:rPr>
        <w:noProof/>
      </w:rPr>
      <w:fldChar w:fldCharType="end"/>
    </w:r>
  </w:p>
  <w:p w:rsidR="00DB6D56" w:rsidRDefault="00DB6D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74905" w:rsidRDefault="00B74905" w:rsidP="001A2E24">
      <w:pPr>
        <w:spacing w:after="0" w:line="240" w:lineRule="auto"/>
      </w:pPr>
      <w:r>
        <w:separator/>
      </w:r>
    </w:p>
  </w:footnote>
  <w:footnote w:type="continuationSeparator" w:id="1">
    <w:p w:rsidR="00B74905" w:rsidRDefault="00B74905" w:rsidP="001A2E2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11FF"/>
    <w:rsid w:val="000068B1"/>
    <w:rsid w:val="0000729A"/>
    <w:rsid w:val="000148FC"/>
    <w:rsid w:val="00015D8C"/>
    <w:rsid w:val="000200D0"/>
    <w:rsid w:val="00027513"/>
    <w:rsid w:val="00030479"/>
    <w:rsid w:val="000409D2"/>
    <w:rsid w:val="00041300"/>
    <w:rsid w:val="0004316D"/>
    <w:rsid w:val="00055CA1"/>
    <w:rsid w:val="00057E25"/>
    <w:rsid w:val="000749F6"/>
    <w:rsid w:val="00076AA2"/>
    <w:rsid w:val="000770C8"/>
    <w:rsid w:val="00083D7E"/>
    <w:rsid w:val="00097F6B"/>
    <w:rsid w:val="000A7139"/>
    <w:rsid w:val="000C7ED2"/>
    <w:rsid w:val="000D6FCF"/>
    <w:rsid w:val="000D7149"/>
    <w:rsid w:val="000E531B"/>
    <w:rsid w:val="000F0E8F"/>
    <w:rsid w:val="001017D5"/>
    <w:rsid w:val="001066CA"/>
    <w:rsid w:val="00115A18"/>
    <w:rsid w:val="001326C2"/>
    <w:rsid w:val="00137E5E"/>
    <w:rsid w:val="001465A5"/>
    <w:rsid w:val="001525A1"/>
    <w:rsid w:val="00156E66"/>
    <w:rsid w:val="00182F71"/>
    <w:rsid w:val="00190FD9"/>
    <w:rsid w:val="001966A1"/>
    <w:rsid w:val="001A08CD"/>
    <w:rsid w:val="001A10B9"/>
    <w:rsid w:val="001A2E24"/>
    <w:rsid w:val="001B26AE"/>
    <w:rsid w:val="001C47EF"/>
    <w:rsid w:val="001C4E77"/>
    <w:rsid w:val="001C7C8B"/>
    <w:rsid w:val="001D180E"/>
    <w:rsid w:val="001D4ED2"/>
    <w:rsid w:val="001D66A3"/>
    <w:rsid w:val="001E001A"/>
    <w:rsid w:val="001F646D"/>
    <w:rsid w:val="00201672"/>
    <w:rsid w:val="0020451B"/>
    <w:rsid w:val="002108E3"/>
    <w:rsid w:val="0021215C"/>
    <w:rsid w:val="00227270"/>
    <w:rsid w:val="0023211C"/>
    <w:rsid w:val="00235F0B"/>
    <w:rsid w:val="00235FCF"/>
    <w:rsid w:val="002561CF"/>
    <w:rsid w:val="00267D95"/>
    <w:rsid w:val="002758AB"/>
    <w:rsid w:val="0027728C"/>
    <w:rsid w:val="002A0603"/>
    <w:rsid w:val="002A792C"/>
    <w:rsid w:val="002B277B"/>
    <w:rsid w:val="002C2CC8"/>
    <w:rsid w:val="002C5747"/>
    <w:rsid w:val="002E1FB5"/>
    <w:rsid w:val="002E3CB0"/>
    <w:rsid w:val="002E6696"/>
    <w:rsid w:val="002F5FBE"/>
    <w:rsid w:val="003046A8"/>
    <w:rsid w:val="00305857"/>
    <w:rsid w:val="00307A01"/>
    <w:rsid w:val="00312EC6"/>
    <w:rsid w:val="00321CD8"/>
    <w:rsid w:val="00324948"/>
    <w:rsid w:val="003342B0"/>
    <w:rsid w:val="0034657D"/>
    <w:rsid w:val="00346D5C"/>
    <w:rsid w:val="00352589"/>
    <w:rsid w:val="00354112"/>
    <w:rsid w:val="00385989"/>
    <w:rsid w:val="00391DB0"/>
    <w:rsid w:val="00396FAB"/>
    <w:rsid w:val="003A0B77"/>
    <w:rsid w:val="003A25FE"/>
    <w:rsid w:val="003A3B9C"/>
    <w:rsid w:val="003B4D3A"/>
    <w:rsid w:val="003D09D6"/>
    <w:rsid w:val="003D2DCA"/>
    <w:rsid w:val="003D6633"/>
    <w:rsid w:val="003D7E91"/>
    <w:rsid w:val="003E74E6"/>
    <w:rsid w:val="003F2142"/>
    <w:rsid w:val="003F533C"/>
    <w:rsid w:val="004153EC"/>
    <w:rsid w:val="004235AE"/>
    <w:rsid w:val="00425CFF"/>
    <w:rsid w:val="00436895"/>
    <w:rsid w:val="004411FF"/>
    <w:rsid w:val="004430D3"/>
    <w:rsid w:val="00443186"/>
    <w:rsid w:val="00451789"/>
    <w:rsid w:val="00452299"/>
    <w:rsid w:val="00456909"/>
    <w:rsid w:val="00456A82"/>
    <w:rsid w:val="00461EE0"/>
    <w:rsid w:val="00470F3C"/>
    <w:rsid w:val="00474587"/>
    <w:rsid w:val="0047492F"/>
    <w:rsid w:val="0048023A"/>
    <w:rsid w:val="00495705"/>
    <w:rsid w:val="0049623D"/>
    <w:rsid w:val="004C03B3"/>
    <w:rsid w:val="004C108A"/>
    <w:rsid w:val="004C44AD"/>
    <w:rsid w:val="004D1A25"/>
    <w:rsid w:val="004D4033"/>
    <w:rsid w:val="004D7939"/>
    <w:rsid w:val="004E11BD"/>
    <w:rsid w:val="004F0CAF"/>
    <w:rsid w:val="004F407A"/>
    <w:rsid w:val="004F449D"/>
    <w:rsid w:val="00501B94"/>
    <w:rsid w:val="00503EC6"/>
    <w:rsid w:val="00504B11"/>
    <w:rsid w:val="00505228"/>
    <w:rsid w:val="005202AB"/>
    <w:rsid w:val="00524111"/>
    <w:rsid w:val="00524656"/>
    <w:rsid w:val="005248A2"/>
    <w:rsid w:val="00525564"/>
    <w:rsid w:val="005265C1"/>
    <w:rsid w:val="00552DC4"/>
    <w:rsid w:val="0055652D"/>
    <w:rsid w:val="0055755A"/>
    <w:rsid w:val="00572C10"/>
    <w:rsid w:val="00576886"/>
    <w:rsid w:val="00582FA3"/>
    <w:rsid w:val="00585901"/>
    <w:rsid w:val="00594828"/>
    <w:rsid w:val="005A2266"/>
    <w:rsid w:val="005A39B0"/>
    <w:rsid w:val="005A6BD2"/>
    <w:rsid w:val="005B063B"/>
    <w:rsid w:val="005B3BDA"/>
    <w:rsid w:val="005B414F"/>
    <w:rsid w:val="005C173F"/>
    <w:rsid w:val="005C41AB"/>
    <w:rsid w:val="005D4279"/>
    <w:rsid w:val="005D54C0"/>
    <w:rsid w:val="005E1E39"/>
    <w:rsid w:val="00600634"/>
    <w:rsid w:val="00606BFA"/>
    <w:rsid w:val="00610743"/>
    <w:rsid w:val="00610F35"/>
    <w:rsid w:val="00614139"/>
    <w:rsid w:val="00616B19"/>
    <w:rsid w:val="00622571"/>
    <w:rsid w:val="00623DD1"/>
    <w:rsid w:val="00623FB9"/>
    <w:rsid w:val="006324C4"/>
    <w:rsid w:val="0063700C"/>
    <w:rsid w:val="00660656"/>
    <w:rsid w:val="00660703"/>
    <w:rsid w:val="006729D1"/>
    <w:rsid w:val="006775E1"/>
    <w:rsid w:val="00693D1C"/>
    <w:rsid w:val="006946AC"/>
    <w:rsid w:val="00694D64"/>
    <w:rsid w:val="0069588D"/>
    <w:rsid w:val="006A4BA5"/>
    <w:rsid w:val="006B5944"/>
    <w:rsid w:val="006C3242"/>
    <w:rsid w:val="006C68E0"/>
    <w:rsid w:val="006D2247"/>
    <w:rsid w:val="006E1526"/>
    <w:rsid w:val="006E40F6"/>
    <w:rsid w:val="006F2F93"/>
    <w:rsid w:val="006F4E57"/>
    <w:rsid w:val="007009D2"/>
    <w:rsid w:val="00703C2A"/>
    <w:rsid w:val="00711013"/>
    <w:rsid w:val="00712BE4"/>
    <w:rsid w:val="00712CB3"/>
    <w:rsid w:val="0071673B"/>
    <w:rsid w:val="00717F90"/>
    <w:rsid w:val="007229D1"/>
    <w:rsid w:val="0072326C"/>
    <w:rsid w:val="007241BD"/>
    <w:rsid w:val="007269F2"/>
    <w:rsid w:val="00733007"/>
    <w:rsid w:val="00735DED"/>
    <w:rsid w:val="00750438"/>
    <w:rsid w:val="0075056B"/>
    <w:rsid w:val="00771049"/>
    <w:rsid w:val="00784A37"/>
    <w:rsid w:val="00787BCB"/>
    <w:rsid w:val="00794C51"/>
    <w:rsid w:val="0079517B"/>
    <w:rsid w:val="007A0010"/>
    <w:rsid w:val="007A1394"/>
    <w:rsid w:val="007B4794"/>
    <w:rsid w:val="007B4BEC"/>
    <w:rsid w:val="007B6A24"/>
    <w:rsid w:val="007C2D00"/>
    <w:rsid w:val="007C49BF"/>
    <w:rsid w:val="007C6013"/>
    <w:rsid w:val="007C631D"/>
    <w:rsid w:val="00801BB1"/>
    <w:rsid w:val="0080542F"/>
    <w:rsid w:val="00843227"/>
    <w:rsid w:val="00850F5C"/>
    <w:rsid w:val="00851FFD"/>
    <w:rsid w:val="00853D7C"/>
    <w:rsid w:val="00861FEE"/>
    <w:rsid w:val="00871C4A"/>
    <w:rsid w:val="008755DE"/>
    <w:rsid w:val="008771C0"/>
    <w:rsid w:val="008829C0"/>
    <w:rsid w:val="0088383B"/>
    <w:rsid w:val="00890BE0"/>
    <w:rsid w:val="0089293B"/>
    <w:rsid w:val="00895458"/>
    <w:rsid w:val="008A536B"/>
    <w:rsid w:val="008A5C9E"/>
    <w:rsid w:val="008A7984"/>
    <w:rsid w:val="008B170D"/>
    <w:rsid w:val="008B720D"/>
    <w:rsid w:val="008C43BF"/>
    <w:rsid w:val="008C4C77"/>
    <w:rsid w:val="008C66AE"/>
    <w:rsid w:val="008D1566"/>
    <w:rsid w:val="008D4737"/>
    <w:rsid w:val="008E4237"/>
    <w:rsid w:val="008E65E6"/>
    <w:rsid w:val="008F2B40"/>
    <w:rsid w:val="008F5668"/>
    <w:rsid w:val="00914E15"/>
    <w:rsid w:val="00923C40"/>
    <w:rsid w:val="00930375"/>
    <w:rsid w:val="009316D7"/>
    <w:rsid w:val="00933A05"/>
    <w:rsid w:val="00934BFC"/>
    <w:rsid w:val="00947F2F"/>
    <w:rsid w:val="0095426F"/>
    <w:rsid w:val="00970AD1"/>
    <w:rsid w:val="00972793"/>
    <w:rsid w:val="00973F8D"/>
    <w:rsid w:val="00974F3F"/>
    <w:rsid w:val="00980FD2"/>
    <w:rsid w:val="00981594"/>
    <w:rsid w:val="009817A5"/>
    <w:rsid w:val="00987ADE"/>
    <w:rsid w:val="00992617"/>
    <w:rsid w:val="00994B41"/>
    <w:rsid w:val="009A3024"/>
    <w:rsid w:val="009C4DB9"/>
    <w:rsid w:val="009D7360"/>
    <w:rsid w:val="009E65CF"/>
    <w:rsid w:val="009F21EE"/>
    <w:rsid w:val="009F7306"/>
    <w:rsid w:val="00A0292C"/>
    <w:rsid w:val="00A1021D"/>
    <w:rsid w:val="00A1116F"/>
    <w:rsid w:val="00A12209"/>
    <w:rsid w:val="00A1380E"/>
    <w:rsid w:val="00A1390C"/>
    <w:rsid w:val="00A1460F"/>
    <w:rsid w:val="00A31451"/>
    <w:rsid w:val="00A3797F"/>
    <w:rsid w:val="00A42BFA"/>
    <w:rsid w:val="00A60D17"/>
    <w:rsid w:val="00A614FA"/>
    <w:rsid w:val="00A62652"/>
    <w:rsid w:val="00A63B8E"/>
    <w:rsid w:val="00A63F18"/>
    <w:rsid w:val="00A63FC4"/>
    <w:rsid w:val="00A66E47"/>
    <w:rsid w:val="00A76242"/>
    <w:rsid w:val="00A809EE"/>
    <w:rsid w:val="00A81B99"/>
    <w:rsid w:val="00A86CE1"/>
    <w:rsid w:val="00A87B80"/>
    <w:rsid w:val="00A92AB4"/>
    <w:rsid w:val="00A9478D"/>
    <w:rsid w:val="00A97AB6"/>
    <w:rsid w:val="00AA1C06"/>
    <w:rsid w:val="00AA2AE1"/>
    <w:rsid w:val="00AA5985"/>
    <w:rsid w:val="00AB13F7"/>
    <w:rsid w:val="00AC0E19"/>
    <w:rsid w:val="00AC28BF"/>
    <w:rsid w:val="00AC7896"/>
    <w:rsid w:val="00AD3085"/>
    <w:rsid w:val="00AD748C"/>
    <w:rsid w:val="00AE03E4"/>
    <w:rsid w:val="00AE1A5F"/>
    <w:rsid w:val="00AE7D44"/>
    <w:rsid w:val="00AF25A2"/>
    <w:rsid w:val="00B00B4E"/>
    <w:rsid w:val="00B0136D"/>
    <w:rsid w:val="00B1458C"/>
    <w:rsid w:val="00B208F7"/>
    <w:rsid w:val="00B23A00"/>
    <w:rsid w:val="00B2703D"/>
    <w:rsid w:val="00B3067C"/>
    <w:rsid w:val="00B34E56"/>
    <w:rsid w:val="00B35E53"/>
    <w:rsid w:val="00B45FB0"/>
    <w:rsid w:val="00B46E15"/>
    <w:rsid w:val="00B46E6C"/>
    <w:rsid w:val="00B50836"/>
    <w:rsid w:val="00B5646B"/>
    <w:rsid w:val="00B56B2C"/>
    <w:rsid w:val="00B602D2"/>
    <w:rsid w:val="00B67588"/>
    <w:rsid w:val="00B739A1"/>
    <w:rsid w:val="00B74905"/>
    <w:rsid w:val="00B74E75"/>
    <w:rsid w:val="00B77E8E"/>
    <w:rsid w:val="00B80D62"/>
    <w:rsid w:val="00B8281B"/>
    <w:rsid w:val="00B865E6"/>
    <w:rsid w:val="00B92F4B"/>
    <w:rsid w:val="00B94989"/>
    <w:rsid w:val="00B95D31"/>
    <w:rsid w:val="00BA3068"/>
    <w:rsid w:val="00BA6D4E"/>
    <w:rsid w:val="00BA7E10"/>
    <w:rsid w:val="00BB098C"/>
    <w:rsid w:val="00BB164F"/>
    <w:rsid w:val="00BE0DE9"/>
    <w:rsid w:val="00BF3190"/>
    <w:rsid w:val="00BF31CF"/>
    <w:rsid w:val="00BF354B"/>
    <w:rsid w:val="00BF597D"/>
    <w:rsid w:val="00C102E1"/>
    <w:rsid w:val="00C110B4"/>
    <w:rsid w:val="00C12EDA"/>
    <w:rsid w:val="00C16A77"/>
    <w:rsid w:val="00C21AAD"/>
    <w:rsid w:val="00C30958"/>
    <w:rsid w:val="00C53F92"/>
    <w:rsid w:val="00C55AD2"/>
    <w:rsid w:val="00C57F94"/>
    <w:rsid w:val="00C73A94"/>
    <w:rsid w:val="00C77673"/>
    <w:rsid w:val="00C77C70"/>
    <w:rsid w:val="00C80732"/>
    <w:rsid w:val="00C82E45"/>
    <w:rsid w:val="00C866D5"/>
    <w:rsid w:val="00C92AAE"/>
    <w:rsid w:val="00CB1D3C"/>
    <w:rsid w:val="00CC17AA"/>
    <w:rsid w:val="00CC2063"/>
    <w:rsid w:val="00CD33D2"/>
    <w:rsid w:val="00CD3509"/>
    <w:rsid w:val="00CE255C"/>
    <w:rsid w:val="00CE5347"/>
    <w:rsid w:val="00CE7689"/>
    <w:rsid w:val="00CF00CB"/>
    <w:rsid w:val="00CF5F45"/>
    <w:rsid w:val="00D02559"/>
    <w:rsid w:val="00D0441F"/>
    <w:rsid w:val="00D26A35"/>
    <w:rsid w:val="00D31F7B"/>
    <w:rsid w:val="00D32619"/>
    <w:rsid w:val="00D44C15"/>
    <w:rsid w:val="00D454B2"/>
    <w:rsid w:val="00D45EDE"/>
    <w:rsid w:val="00D56092"/>
    <w:rsid w:val="00D7045D"/>
    <w:rsid w:val="00D8327F"/>
    <w:rsid w:val="00D970FD"/>
    <w:rsid w:val="00DA01B9"/>
    <w:rsid w:val="00DA2723"/>
    <w:rsid w:val="00DA6EA2"/>
    <w:rsid w:val="00DB6D56"/>
    <w:rsid w:val="00DC2AA4"/>
    <w:rsid w:val="00DC4ABB"/>
    <w:rsid w:val="00DC5AAC"/>
    <w:rsid w:val="00DD70DE"/>
    <w:rsid w:val="00E05185"/>
    <w:rsid w:val="00E07C22"/>
    <w:rsid w:val="00E21B36"/>
    <w:rsid w:val="00E338CE"/>
    <w:rsid w:val="00E37E4E"/>
    <w:rsid w:val="00E436D2"/>
    <w:rsid w:val="00E5387B"/>
    <w:rsid w:val="00E608D1"/>
    <w:rsid w:val="00E90105"/>
    <w:rsid w:val="00E93C49"/>
    <w:rsid w:val="00EA00B8"/>
    <w:rsid w:val="00EA0EAF"/>
    <w:rsid w:val="00EA4E06"/>
    <w:rsid w:val="00EA4E4B"/>
    <w:rsid w:val="00EA72EC"/>
    <w:rsid w:val="00EB659F"/>
    <w:rsid w:val="00ED00C3"/>
    <w:rsid w:val="00ED14E6"/>
    <w:rsid w:val="00ED35D5"/>
    <w:rsid w:val="00EF0523"/>
    <w:rsid w:val="00EF1532"/>
    <w:rsid w:val="00EF6D0C"/>
    <w:rsid w:val="00F03649"/>
    <w:rsid w:val="00F13D8B"/>
    <w:rsid w:val="00F203A4"/>
    <w:rsid w:val="00F22589"/>
    <w:rsid w:val="00F356B3"/>
    <w:rsid w:val="00F5363D"/>
    <w:rsid w:val="00F57075"/>
    <w:rsid w:val="00F66AFE"/>
    <w:rsid w:val="00F8436D"/>
    <w:rsid w:val="00F91A92"/>
    <w:rsid w:val="00FB1A6B"/>
    <w:rsid w:val="00FB4E45"/>
    <w:rsid w:val="00FB6C12"/>
    <w:rsid w:val="00FC1639"/>
    <w:rsid w:val="00FC293C"/>
    <w:rsid w:val="00FD03B6"/>
    <w:rsid w:val="00FD3A63"/>
    <w:rsid w:val="00FE3B37"/>
    <w:rsid w:val="00FE69E7"/>
    <w:rsid w:val="00FF5FB6"/>
    <w:rsid w:val="00FF6C9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8CE"/>
    <w:pPr>
      <w:spacing w:after="200" w:line="276" w:lineRule="auto"/>
    </w:pPr>
    <w:rPr>
      <w:lang w:val="en-GB"/>
    </w:rPr>
  </w:style>
  <w:style w:type="paragraph" w:styleId="Heading1">
    <w:name w:val="heading 1"/>
    <w:basedOn w:val="Normal"/>
    <w:next w:val="Normal"/>
    <w:link w:val="Heading1Char"/>
    <w:uiPriority w:val="99"/>
    <w:qFormat/>
    <w:rsid w:val="007C49BF"/>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49BF"/>
    <w:rPr>
      <w:rFonts w:ascii="Cambria" w:hAnsi="Cambria" w:cs="Times New Roman"/>
      <w:b/>
      <w:bCs/>
      <w:color w:val="365F91"/>
      <w:sz w:val="28"/>
      <w:szCs w:val="28"/>
    </w:rPr>
  </w:style>
  <w:style w:type="table" w:styleId="TableGrid">
    <w:name w:val="Table Grid"/>
    <w:basedOn w:val="TableNormal"/>
    <w:uiPriority w:val="99"/>
    <w:rsid w:val="004411F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BA3068"/>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Hyperlink">
    <w:name w:val="Hyperlink"/>
    <w:basedOn w:val="DefaultParagraphFont"/>
    <w:uiPriority w:val="99"/>
    <w:rsid w:val="007C49BF"/>
    <w:rPr>
      <w:rFonts w:cs="Times New Roman"/>
      <w:color w:val="0000FF"/>
      <w:u w:val="single"/>
    </w:rPr>
  </w:style>
  <w:style w:type="character" w:styleId="CommentReference">
    <w:name w:val="annotation reference"/>
    <w:basedOn w:val="DefaultParagraphFont"/>
    <w:uiPriority w:val="99"/>
    <w:semiHidden/>
    <w:rsid w:val="00F57075"/>
    <w:rPr>
      <w:rFonts w:cs="Times New Roman"/>
      <w:sz w:val="16"/>
      <w:szCs w:val="16"/>
    </w:rPr>
  </w:style>
  <w:style w:type="paragraph" w:styleId="CommentText">
    <w:name w:val="annotation text"/>
    <w:basedOn w:val="Normal"/>
    <w:link w:val="CommentTextChar"/>
    <w:uiPriority w:val="99"/>
    <w:semiHidden/>
    <w:rsid w:val="00F57075"/>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57075"/>
    <w:rPr>
      <w:rFonts w:cs="Times New Roman"/>
      <w:sz w:val="20"/>
      <w:szCs w:val="20"/>
    </w:rPr>
  </w:style>
  <w:style w:type="paragraph" w:styleId="CommentSubject">
    <w:name w:val="annotation subject"/>
    <w:basedOn w:val="CommentText"/>
    <w:next w:val="CommentText"/>
    <w:link w:val="CommentSubjectChar"/>
    <w:uiPriority w:val="99"/>
    <w:semiHidden/>
    <w:rsid w:val="00F57075"/>
    <w:rPr>
      <w:b/>
      <w:bCs/>
    </w:rPr>
  </w:style>
  <w:style w:type="character" w:customStyle="1" w:styleId="CommentSubjectChar">
    <w:name w:val="Comment Subject Char"/>
    <w:basedOn w:val="CommentTextChar"/>
    <w:link w:val="CommentSubject"/>
    <w:uiPriority w:val="99"/>
    <w:semiHidden/>
    <w:locked/>
    <w:rsid w:val="00F57075"/>
    <w:rPr>
      <w:rFonts w:cs="Times New Roman"/>
      <w:b/>
      <w:bCs/>
      <w:sz w:val="20"/>
      <w:szCs w:val="20"/>
    </w:rPr>
  </w:style>
  <w:style w:type="paragraph" w:styleId="BalloonText">
    <w:name w:val="Balloon Text"/>
    <w:basedOn w:val="Normal"/>
    <w:link w:val="BalloonTextChar"/>
    <w:uiPriority w:val="99"/>
    <w:semiHidden/>
    <w:rsid w:val="00F57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57075"/>
    <w:rPr>
      <w:rFonts w:ascii="Tahoma" w:hAnsi="Tahoma" w:cs="Tahoma"/>
      <w:sz w:val="16"/>
      <w:szCs w:val="16"/>
    </w:rPr>
  </w:style>
  <w:style w:type="paragraph" w:styleId="Header">
    <w:name w:val="header"/>
    <w:basedOn w:val="Normal"/>
    <w:link w:val="HeaderChar"/>
    <w:uiPriority w:val="99"/>
    <w:semiHidden/>
    <w:rsid w:val="001A2E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A2E24"/>
    <w:rPr>
      <w:rFonts w:cs="Times New Roman"/>
    </w:rPr>
  </w:style>
  <w:style w:type="paragraph" w:styleId="Footer">
    <w:name w:val="footer"/>
    <w:basedOn w:val="Normal"/>
    <w:link w:val="FooterChar"/>
    <w:uiPriority w:val="99"/>
    <w:rsid w:val="001A2E2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A2E2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68274908">
      <w:marLeft w:val="0"/>
      <w:marRight w:val="0"/>
      <w:marTop w:val="0"/>
      <w:marBottom w:val="0"/>
      <w:divBdr>
        <w:top w:val="none" w:sz="0" w:space="0" w:color="auto"/>
        <w:left w:val="none" w:sz="0" w:space="0" w:color="auto"/>
        <w:bottom w:val="none" w:sz="0" w:space="0" w:color="auto"/>
        <w:right w:val="none" w:sz="0" w:space="0" w:color="auto"/>
      </w:divBdr>
    </w:div>
    <w:div w:id="1468274909">
      <w:marLeft w:val="0"/>
      <w:marRight w:val="0"/>
      <w:marTop w:val="0"/>
      <w:marBottom w:val="0"/>
      <w:divBdr>
        <w:top w:val="none" w:sz="0" w:space="0" w:color="auto"/>
        <w:left w:val="none" w:sz="0" w:space="0" w:color="auto"/>
        <w:bottom w:val="none" w:sz="0" w:space="0" w:color="auto"/>
        <w:right w:val="none" w:sz="0" w:space="0" w:color="auto"/>
      </w:divBdr>
    </w:div>
    <w:div w:id="1468274910">
      <w:marLeft w:val="0"/>
      <w:marRight w:val="0"/>
      <w:marTop w:val="0"/>
      <w:marBottom w:val="0"/>
      <w:divBdr>
        <w:top w:val="none" w:sz="0" w:space="0" w:color="auto"/>
        <w:left w:val="none" w:sz="0" w:space="0" w:color="auto"/>
        <w:bottom w:val="none" w:sz="0" w:space="0" w:color="auto"/>
        <w:right w:val="none" w:sz="0" w:space="0" w:color="auto"/>
      </w:divBdr>
    </w:div>
    <w:div w:id="1468274911">
      <w:marLeft w:val="0"/>
      <w:marRight w:val="0"/>
      <w:marTop w:val="0"/>
      <w:marBottom w:val="0"/>
      <w:divBdr>
        <w:top w:val="none" w:sz="0" w:space="0" w:color="auto"/>
        <w:left w:val="none" w:sz="0" w:space="0" w:color="auto"/>
        <w:bottom w:val="none" w:sz="0" w:space="0" w:color="auto"/>
        <w:right w:val="none" w:sz="0" w:space="0" w:color="auto"/>
      </w:divBdr>
    </w:div>
    <w:div w:id="1468274912">
      <w:marLeft w:val="0"/>
      <w:marRight w:val="0"/>
      <w:marTop w:val="0"/>
      <w:marBottom w:val="0"/>
      <w:divBdr>
        <w:top w:val="none" w:sz="0" w:space="0" w:color="auto"/>
        <w:left w:val="none" w:sz="0" w:space="0" w:color="auto"/>
        <w:bottom w:val="none" w:sz="0" w:space="0" w:color="auto"/>
        <w:right w:val="none" w:sz="0" w:space="0" w:color="auto"/>
      </w:divBdr>
    </w:div>
    <w:div w:id="1468274913">
      <w:marLeft w:val="0"/>
      <w:marRight w:val="0"/>
      <w:marTop w:val="0"/>
      <w:marBottom w:val="0"/>
      <w:divBdr>
        <w:top w:val="none" w:sz="0" w:space="0" w:color="auto"/>
        <w:left w:val="none" w:sz="0" w:space="0" w:color="auto"/>
        <w:bottom w:val="none" w:sz="0" w:space="0" w:color="auto"/>
        <w:right w:val="none" w:sz="0" w:space="0" w:color="auto"/>
      </w:divBdr>
    </w:div>
    <w:div w:id="146827491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811</Words>
  <Characters>1602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Supplementary Table 1</vt:lpstr>
    </vt:vector>
  </TitlesOfParts>
  <Company>Birdlife International</Company>
  <LinksUpToDate>false</LinksUpToDate>
  <CharactersWithSpaces>18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subject/>
  <dc:creator>Nyil Khwaja</dc:creator>
  <cp:keywords/>
  <dc:description/>
  <cp:lastModifiedBy> Judit Szabo</cp:lastModifiedBy>
  <cp:revision>3</cp:revision>
  <dcterms:created xsi:type="dcterms:W3CDTF">2012-09-14T23:26:00Z</dcterms:created>
  <dcterms:modified xsi:type="dcterms:W3CDTF">2012-09-14T23:31:00Z</dcterms:modified>
</cp:coreProperties>
</file>